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id w:val="-970046236"/>
        <w:docPartObj>
          <w:docPartGallery w:val="Cover Pages"/>
          <w:docPartUnique/>
        </w:docPartObj>
      </w:sdtPr>
      <w:sdtEndPr/>
      <w:sdtContent>
        <w:p w14:paraId="10AAD541" w14:textId="7C5BA6B8" w:rsidR="00622FB4" w:rsidRDefault="00622FB4"/>
        <w:p w14:paraId="42D7C542" w14:textId="2D44755C" w:rsidR="00622FB4" w:rsidRDefault="00622FB4">
          <w:r>
            <w:rPr>
              <w:noProof/>
            </w:rPr>
            <mc:AlternateContent>
              <mc:Choice Requires="wps">
                <w:drawing>
                  <wp:anchor distT="0" distB="0" distL="182880" distR="182880" simplePos="0" relativeHeight="251660288" behindDoc="0" locked="0" layoutInCell="1" allowOverlap="1" wp14:anchorId="6925B997" wp14:editId="674DD6A8">
                    <wp:simplePos x="0" y="0"/>
                    <mc:AlternateContent>
                      <mc:Choice Requires="wp14">
                        <wp:positionH relativeFrom="margin">
                          <wp14:pctPosHOffset>7700</wp14:pctPosHOffset>
                        </wp:positionH>
                      </mc:Choice>
                      <mc:Fallback>
                        <wp:positionH relativeFrom="page">
                          <wp:posOffset>1355725</wp:posOffset>
                        </wp:positionH>
                      </mc:Fallback>
                    </mc:AlternateContent>
                    <mc:AlternateContent>
                      <mc:Choice Requires="wp14">
                        <wp:positionV relativeFrom="page">
                          <wp14:pctPosVOffset>54000</wp14:pctPosVOffset>
                        </wp:positionV>
                      </mc:Choice>
                      <mc:Fallback>
                        <wp:positionV relativeFrom="page">
                          <wp:posOffset>5773420</wp:posOffset>
                        </wp:positionV>
                      </mc:Fallback>
                    </mc:AlternateContent>
                    <wp:extent cx="4686300" cy="6720840"/>
                    <wp:effectExtent l="0" t="0" r="10160" b="3810"/>
                    <wp:wrapSquare wrapText="bothSides"/>
                    <wp:docPr id="131" name="Text Box 131"/>
                    <wp:cNvGraphicFramePr/>
                    <a:graphic xmlns:a="http://schemas.openxmlformats.org/drawingml/2006/main">
                      <a:graphicData uri="http://schemas.microsoft.com/office/word/2010/wordprocessingShape">
                        <wps:wsp>
                          <wps:cNvSpPr txBox="1"/>
                          <wps:spPr>
                            <a:xfrm>
                              <a:off x="0" y="0"/>
                              <a:ext cx="4686300" cy="6720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97AD9DA" w14:textId="30354378" w:rsidR="00622FB4" w:rsidRPr="004E3CED" w:rsidRDefault="00B37C30">
                                <w:pPr>
                                  <w:pStyle w:val="NoSpacing"/>
                                  <w:spacing w:before="40" w:after="560" w:line="216" w:lineRule="auto"/>
                                  <w:rPr>
                                    <w:color w:val="4F81BD" w:themeColor="accent1"/>
                                    <w:sz w:val="28"/>
                                    <w:szCs w:val="28"/>
                                  </w:rPr>
                                </w:pPr>
                                <w:sdt>
                                  <w:sdtPr>
                                    <w:rPr>
                                      <w:sz w:val="28"/>
                                      <w:szCs w:val="28"/>
                                    </w:rPr>
                                    <w:alias w:val="Title"/>
                                    <w:tag w:val=""/>
                                    <w:id w:val="151731938"/>
                                    <w:dataBinding w:prefixMappings="xmlns:ns0='http://purl.org/dc/elements/1.1/' xmlns:ns1='http://schemas.openxmlformats.org/package/2006/metadata/core-properties' " w:xpath="/ns1:coreProperties[1]/ns0:title[1]" w:storeItemID="{6C3C8BC8-F283-45AE-878A-BAB7291924A1}"/>
                                    <w:text/>
                                  </w:sdtPr>
                                  <w:sdtEndPr/>
                                  <w:sdtContent>
                                    <w:r w:rsidR="007B76EB">
                                      <w:rPr>
                                        <w:sz w:val="28"/>
                                        <w:szCs w:val="28"/>
                                      </w:rPr>
                                      <w:t>Gaps in communication between different staff groups</w:t>
                                    </w:r>
                                    <w:r w:rsidR="00D25F1B">
                                      <w:rPr>
                                        <w:sz w:val="28"/>
                                        <w:szCs w:val="28"/>
                                      </w:rPr>
                                      <w:t xml:space="preserve"> and</w:t>
                                    </w:r>
                                    <w:r w:rsidR="007B76EB">
                                      <w:rPr>
                                        <w:sz w:val="28"/>
                                        <w:szCs w:val="28"/>
                                      </w:rPr>
                                      <w:t xml:space="preserve"> older adult patients </w:t>
                                    </w:r>
                                    <w:r w:rsidR="00D25F1B">
                                      <w:rPr>
                                        <w:sz w:val="28"/>
                                        <w:szCs w:val="28"/>
                                      </w:rPr>
                                      <w:t>fostering unnecessary antibiotic</w:t>
                                    </w:r>
                                    <w:r w:rsidR="001336ED">
                                      <w:rPr>
                                        <w:sz w:val="28"/>
                                        <w:szCs w:val="28"/>
                                      </w:rPr>
                                      <w:t xml:space="preserve"> prescribing </w:t>
                                    </w:r>
                                    <w:r w:rsidR="007B76EB">
                                      <w:rPr>
                                        <w:sz w:val="28"/>
                                        <w:szCs w:val="28"/>
                                      </w:rPr>
                                      <w:t>urinary tract infections in hospitals</w:t>
                                    </w:r>
                                    <w:r w:rsidR="001336ED">
                                      <w:rPr>
                                        <w:sz w:val="28"/>
                                        <w:szCs w:val="28"/>
                                      </w:rPr>
                                      <w:t>: A qualitative translation approach to improvement</w:t>
                                    </w:r>
                                  </w:sdtContent>
                                </w:sdt>
                              </w:p>
                              <w:sdt>
                                <w:sdtPr>
                                  <w:rPr>
                                    <w:caps/>
                                    <w:color w:val="215868" w:themeColor="accent5" w:themeShade="80"/>
                                    <w:sz w:val="28"/>
                                    <w:szCs w:val="28"/>
                                  </w:rPr>
                                  <w:alias w:val="Subtitle"/>
                                  <w:tag w:val=""/>
                                  <w:id w:val="-2090151685"/>
                                  <w:dataBinding w:prefixMappings="xmlns:ns0='http://purl.org/dc/elements/1.1/' xmlns:ns1='http://schemas.openxmlformats.org/package/2006/metadata/core-properties' " w:xpath="/ns1:coreProperties[1]/ns0:subject[1]" w:storeItemID="{6C3C8BC8-F283-45AE-878A-BAB7291924A1}"/>
                                  <w:text/>
                                </w:sdtPr>
                                <w:sdtEndPr/>
                                <w:sdtContent>
                                  <w:p w14:paraId="69043877" w14:textId="47C0359E" w:rsidR="00622FB4" w:rsidRDefault="004E3CED">
                                    <w:pPr>
                                      <w:pStyle w:val="NoSpacing"/>
                                      <w:spacing w:before="40" w:after="40"/>
                                      <w:rPr>
                                        <w:caps/>
                                        <w:color w:val="215868" w:themeColor="accent5" w:themeShade="80"/>
                                        <w:sz w:val="28"/>
                                        <w:szCs w:val="28"/>
                                      </w:rPr>
                                    </w:pPr>
                                    <w:r>
                                      <w:rPr>
                                        <w:caps/>
                                        <w:color w:val="215868" w:themeColor="accent5" w:themeShade="80"/>
                                        <w:sz w:val="28"/>
                                        <w:szCs w:val="28"/>
                                      </w:rPr>
                                      <w:t>Coding scheme with illustrative quotes</w:t>
                                    </w:r>
                                  </w:p>
                                </w:sdtContent>
                              </w:sdt>
                              <w:sdt>
                                <w:sdtPr>
                                  <w:rPr>
                                    <w:caps/>
                                    <w:color w:val="4BACC6" w:themeColor="accent5"/>
                                    <w:sz w:val="24"/>
                                    <w:szCs w:val="24"/>
                                  </w:rPr>
                                  <w:alias w:val="Author"/>
                                  <w:tag w:val=""/>
                                  <w:id w:val="-1536112409"/>
                                  <w:dataBinding w:prefixMappings="xmlns:ns0='http://purl.org/dc/elements/1.1/' xmlns:ns1='http://schemas.openxmlformats.org/package/2006/metadata/core-properties' " w:xpath="/ns1:coreProperties[1]/ns0:creator[1]" w:storeItemID="{6C3C8BC8-F283-45AE-878A-BAB7291924A1}"/>
                                  <w:text/>
                                </w:sdtPr>
                                <w:sdtEndPr/>
                                <w:sdtContent>
                                  <w:p w14:paraId="61F716E1" w14:textId="1805B539" w:rsidR="00622FB4" w:rsidRDefault="00B37C30">
                                    <w:pPr>
                                      <w:pStyle w:val="NoSpacing"/>
                                      <w:spacing w:before="80" w:after="40"/>
                                      <w:rPr>
                                        <w:caps/>
                                        <w:color w:val="4BACC6" w:themeColor="accent5"/>
                                        <w:sz w:val="24"/>
                                        <w:szCs w:val="24"/>
                                      </w:rPr>
                                    </w:pPr>
                                    <w:r>
                                      <w:rPr>
                                        <w:caps/>
                                        <w:color w:val="4BACC6" w:themeColor="accent5"/>
                                        <w:sz w:val="24"/>
                                        <w:szCs w:val="24"/>
                                      </w:rPr>
                                      <w:t>Paula Saukko</w:t>
                                    </w:r>
                                  </w:p>
                                </w:sdtContent>
                              </w:sdt>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79000</wp14:pctWidth>
                    </wp14:sizeRelH>
                    <wp14:sizeRelV relativeFrom="page">
                      <wp14:pctHeight>35000</wp14:pctHeight>
                    </wp14:sizeRelV>
                  </wp:anchor>
                </w:drawing>
              </mc:Choice>
              <mc:Fallback>
                <w:pict>
                  <v:shapetype w14:anchorId="6925B997" id="_x0000_t202" coordsize="21600,21600" o:spt="202" path="m,l,21600r21600,l21600,xe">
                    <v:stroke joinstyle="miter"/>
                    <v:path gradientshapeok="t" o:connecttype="rect"/>
                  </v:shapetype>
                  <v:shape id="Text Box 131" o:spid="_x0000_s1026" type="#_x0000_t202" style="position:absolute;margin-left:0;margin-top:0;width:369pt;height:529.2pt;z-index:251660288;visibility:visible;mso-wrap-style:square;mso-width-percent:790;mso-height-percent:350;mso-left-percent:77;mso-top-percent:540;mso-wrap-distance-left:14.4pt;mso-wrap-distance-top:0;mso-wrap-distance-right:14.4pt;mso-wrap-distance-bottom:0;mso-position-horizontal-relative:margin;mso-position-vertical-relative:page;mso-width-percent:790;mso-height-percent:350;mso-left-percent:77;mso-top-percent:54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" filled="f" stroked="f" strokeweight=".5pt">
                    <v:textbox style="mso-fit-shape-to-text:t" inset="0,0,0,0">
                      <w:txbxContent>
                        <w:p w14:paraId="297AD9DA" w14:textId="30354378" w:rsidR="00622FB4" w:rsidRPr="004E3CED" w:rsidRDefault="00B37C30">
                          <w:pPr>
                            <w:pStyle w:val="NoSpacing"/>
                            <w:spacing w:before="40" w:after="560" w:line="216" w:lineRule="auto"/>
                            <w:rPr>
                              <w:color w:val="4F81BD" w:themeColor="accent1"/>
                              <w:sz w:val="28"/>
                              <w:szCs w:val="28"/>
                            </w:rPr>
                          </w:pPr>
                          <w:sdt>
                            <w:sdtPr>
                              <w:rPr>
                                <w:sz w:val="28"/>
                                <w:szCs w:val="28"/>
                              </w:rPr>
                              <w:alias w:val="Title"/>
                              <w:tag w:val=""/>
                              <w:id w:val="151731938"/>
                              <w:dataBinding w:prefixMappings="xmlns:ns0='http://purl.org/dc/elements/1.1/' xmlns:ns1='http://schemas.openxmlformats.org/package/2006/metadata/core-properties' " w:xpath="/ns1:coreProperties[1]/ns0:title[1]" w:storeItemID="{6C3C8BC8-F283-45AE-878A-BAB7291924A1}"/>
                              <w:text/>
                            </w:sdtPr>
                            <w:sdtEndPr/>
                            <w:sdtContent>
                              <w:r w:rsidR="007B76EB">
                                <w:rPr>
                                  <w:sz w:val="28"/>
                                  <w:szCs w:val="28"/>
                                </w:rPr>
                                <w:t>Gaps in communication between different staff groups</w:t>
                              </w:r>
                              <w:r w:rsidR="00D25F1B">
                                <w:rPr>
                                  <w:sz w:val="28"/>
                                  <w:szCs w:val="28"/>
                                </w:rPr>
                                <w:t xml:space="preserve"> and</w:t>
                              </w:r>
                              <w:r w:rsidR="007B76EB">
                                <w:rPr>
                                  <w:sz w:val="28"/>
                                  <w:szCs w:val="28"/>
                                </w:rPr>
                                <w:t xml:space="preserve"> older adult patients </w:t>
                              </w:r>
                              <w:r w:rsidR="00D25F1B">
                                <w:rPr>
                                  <w:sz w:val="28"/>
                                  <w:szCs w:val="28"/>
                                </w:rPr>
                                <w:t>fostering unnecessary antibiotic</w:t>
                              </w:r>
                              <w:r w:rsidR="001336ED">
                                <w:rPr>
                                  <w:sz w:val="28"/>
                                  <w:szCs w:val="28"/>
                                </w:rPr>
                                <w:t xml:space="preserve"> prescribing </w:t>
                              </w:r>
                              <w:r w:rsidR="007B76EB">
                                <w:rPr>
                                  <w:sz w:val="28"/>
                                  <w:szCs w:val="28"/>
                                </w:rPr>
                                <w:t>urinary tract infections in hospitals</w:t>
                              </w:r>
                              <w:r w:rsidR="001336ED">
                                <w:rPr>
                                  <w:sz w:val="28"/>
                                  <w:szCs w:val="28"/>
                                </w:rPr>
                                <w:t>: A qualitative translation approach to improvement</w:t>
                              </w:r>
                            </w:sdtContent>
                          </w:sdt>
                        </w:p>
                        <w:sdt>
                          <w:sdtPr>
                            <w:rPr>
                              <w:caps/>
                              <w:color w:val="215868" w:themeColor="accent5" w:themeShade="80"/>
                              <w:sz w:val="28"/>
                              <w:szCs w:val="28"/>
                            </w:rPr>
                            <w:alias w:val="Subtitle"/>
                            <w:tag w:val=""/>
                            <w:id w:val="-2090151685"/>
                            <w:dataBinding w:prefixMappings="xmlns:ns0='http://purl.org/dc/elements/1.1/' xmlns:ns1='http://schemas.openxmlformats.org/package/2006/metadata/core-properties' " w:xpath="/ns1:coreProperties[1]/ns0:subject[1]" w:storeItemID="{6C3C8BC8-F283-45AE-878A-BAB7291924A1}"/>
                            <w:text/>
                          </w:sdtPr>
                          <w:sdtEndPr/>
                          <w:sdtContent>
                            <w:p w14:paraId="69043877" w14:textId="47C0359E" w:rsidR="00622FB4" w:rsidRDefault="004E3CED">
                              <w:pPr>
                                <w:pStyle w:val="NoSpacing"/>
                                <w:spacing w:before="40" w:after="40"/>
                                <w:rPr>
                                  <w:caps/>
                                  <w:color w:val="215868" w:themeColor="accent5" w:themeShade="80"/>
                                  <w:sz w:val="28"/>
                                  <w:szCs w:val="28"/>
                                </w:rPr>
                              </w:pPr>
                              <w:r>
                                <w:rPr>
                                  <w:caps/>
                                  <w:color w:val="215868" w:themeColor="accent5" w:themeShade="80"/>
                                  <w:sz w:val="28"/>
                                  <w:szCs w:val="28"/>
                                </w:rPr>
                                <w:t>Coding scheme with illustrative quotes</w:t>
                              </w:r>
                            </w:p>
                          </w:sdtContent>
                        </w:sdt>
                        <w:sdt>
                          <w:sdtPr>
                            <w:rPr>
                              <w:caps/>
                              <w:color w:val="4BACC6" w:themeColor="accent5"/>
                              <w:sz w:val="24"/>
                              <w:szCs w:val="24"/>
                            </w:rPr>
                            <w:alias w:val="Author"/>
                            <w:tag w:val=""/>
                            <w:id w:val="-1536112409"/>
                            <w:dataBinding w:prefixMappings="xmlns:ns0='http://purl.org/dc/elements/1.1/' xmlns:ns1='http://schemas.openxmlformats.org/package/2006/metadata/core-properties' " w:xpath="/ns1:coreProperties[1]/ns0:creator[1]" w:storeItemID="{6C3C8BC8-F283-45AE-878A-BAB7291924A1}"/>
                            <w:text/>
                          </w:sdtPr>
                          <w:sdtEndPr/>
                          <w:sdtContent>
                            <w:p w14:paraId="61F716E1" w14:textId="1805B539" w:rsidR="00622FB4" w:rsidRDefault="00B37C30">
                              <w:pPr>
                                <w:pStyle w:val="NoSpacing"/>
                                <w:spacing w:before="80" w:after="40"/>
                                <w:rPr>
                                  <w:caps/>
                                  <w:color w:val="4BACC6" w:themeColor="accent5"/>
                                  <w:sz w:val="24"/>
                                  <w:szCs w:val="24"/>
                                </w:rPr>
                              </w:pPr>
                              <w:r>
                                <w:rPr>
                                  <w:caps/>
                                  <w:color w:val="4BACC6" w:themeColor="accent5"/>
                                  <w:sz w:val="24"/>
                                  <w:szCs w:val="24"/>
                                </w:rPr>
                                <w:t>Paula Saukko</w:t>
                              </w:r>
                            </w:p>
                          </w:sdtContent>
                        </w:sdt>
                      </w:txbxContent>
                    </v:textbox>
                    <w10:wrap type="square" anchorx="margin" anchory="page"/>
                  </v:shape>
                </w:pict>
              </mc:Fallback>
            </mc:AlternateContent>
          </w:r>
          <w:r>
            <w:rPr>
              <w:noProof/>
            </w:rPr>
            <mc:AlternateContent>
              <mc:Choice Requires="wps">
                <w:drawing>
                  <wp:anchor distT="0" distB="0" distL="114300" distR="114300" simplePos="0" relativeHeight="251659264" behindDoc="0" locked="0" layoutInCell="1" allowOverlap="1" wp14:anchorId="3030CE16" wp14:editId="5B5F00C6">
                    <wp:simplePos x="0" y="0"/>
                    <wp:positionH relativeFrom="margin">
                      <wp:align>right</wp:align>
                    </wp:positionH>
                    <mc:AlternateContent>
                      <mc:Choice Requires="wp14">
                        <wp:positionV relativeFrom="page">
                          <wp14:pctPosVOffset>2300</wp14:pctPosVOffset>
                        </wp:positionV>
                      </mc:Choice>
                      <mc:Fallback>
                        <wp:positionV relativeFrom="page">
                          <wp:posOffset>245745</wp:posOffset>
                        </wp:positionV>
                      </mc:Fallback>
                    </mc:AlternateContent>
                    <wp:extent cx="594360" cy="987552"/>
                    <wp:effectExtent l="0" t="0" r="0" b="5080"/>
                    <wp:wrapNone/>
                    <wp:docPr id="132" name="Rectangle 1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94360" cy="987552"/>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olor w:val="FFFFFF" w:themeColor="background1"/>
                                    <w:sz w:val="24"/>
                                    <w:szCs w:val="24"/>
                                  </w:rPr>
                                  <w:alias w:val="Year"/>
                                  <w:tag w:val=""/>
                                  <w:id w:val="-785116381"/>
                                  <w:dataBinding w:prefixMappings="xmlns:ns0='http://schemas.microsoft.com/office/2006/coverPageProps' " w:xpath="/ns0:CoverPageProperties[1]/ns0:PublishDate[1]" w:storeItemID="{55AF091B-3C7A-41E3-B477-F2FDAA23CFDA}"/>
                                  <w:date w:fullDate="2019-01-01T00:00:00Z">
                                    <w:dateFormat w:val="yyyy"/>
                                    <w:lid w:val="en-US"/>
                                    <w:storeMappedDataAs w:val="dateTime"/>
                                    <w:calendar w:val="gregorian"/>
                                  </w:date>
                                </w:sdtPr>
                                <w:sdtEndPr/>
                                <w:sdtContent>
                                  <w:p w14:paraId="2578AAF0" w14:textId="196D161A" w:rsidR="00622FB4" w:rsidRDefault="00622FB4" w:rsidP="00622FB4">
                                    <w:pPr>
                                      <w:pStyle w:val="NoSpacing"/>
                                      <w:ind w:right="120"/>
                                      <w:jc w:val="right"/>
                                      <w:rPr>
                                        <w:color w:val="FFFFFF" w:themeColor="background1"/>
                                        <w:sz w:val="24"/>
                                        <w:szCs w:val="24"/>
                                      </w:rPr>
                                    </w:pPr>
                                    <w:r>
                                      <w:rPr>
                                        <w:color w:val="FFFFFF" w:themeColor="background1"/>
                                        <w:sz w:val="24"/>
                                        <w:szCs w:val="24"/>
                                      </w:rPr>
                                      <w:t>2019</w:t>
                                    </w:r>
                                  </w:p>
                                </w:sdtContent>
                              </w:sdt>
                            </w:txbxContent>
                          </wps:txbx>
                          <wps:bodyPr rot="0" spcFirstLastPara="0" vertOverflow="overflow" horzOverflow="overflow" vert="horz" wrap="square" lIns="45720" tIns="45720" rIns="45720" bIns="45720" numCol="1" spcCol="0" rtlCol="0" fromWordArt="0" anchor="b" anchorCtr="0" forceAA="0" compatLnSpc="1">
                            <a:prstTxWarp prst="textNoShape">
                              <a:avLst/>
                            </a:prstTxWarp>
                            <a:noAutofit/>
                          </wps:bodyPr>
                        </wps:wsp>
                      </a:graphicData>
                    </a:graphic>
                    <wp14:sizeRelH relativeFrom="page">
                      <wp14:pctWidth>7600</wp14:pctWidth>
                    </wp14:sizeRelH>
                    <wp14:sizeRelV relativeFrom="page">
                      <wp14:pctHeight>9800</wp14:pctHeight>
                    </wp14:sizeRelV>
                  </wp:anchor>
                </w:drawing>
              </mc:Choice>
              <mc:Fallback>
                <w:pict>
                  <v:rect w14:anchorId="3030CE16" id="Rectangle 132" o:spid="_x0000_s1027" style="position:absolute;margin-left:-4.4pt;margin-top:0;width:46.8pt;height:77.75pt;z-index:251659264;visibility:visible;mso-wrap-style:square;mso-width-percent:76;mso-height-percent:98;mso-top-percent:23;mso-wrap-distance-left:9pt;mso-wrap-distance-top:0;mso-wrap-distance-right:9pt;mso-wrap-distance-bottom:0;mso-position-horizontal:right;mso-position-horizontal-relative:margin;mso-position-vertical-relative:page;mso-width-percent:76;mso-height-percent:98;mso-top-percent:23;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" fillcolor="#4f81bd [3204]" stroked="f" strokeweight="2pt">
                    <o:lock v:ext="edit" aspectratio="t"/>
                    <v:textbox inset="3.6pt,,3.6pt">
                      <w:txbxContent>
                        <w:sdt>
                          <w:sdtPr>
                            <w:rPr>
                              <w:color w:val="FFFFFF" w:themeColor="background1"/>
                              <w:sz w:val="24"/>
                              <w:szCs w:val="24"/>
                            </w:rPr>
                            <w:alias w:val="Year"/>
                            <w:tag w:val=""/>
                            <w:id w:val="-785116381"/>
                            <w:dataBinding w:prefixMappings="xmlns:ns0='http://schemas.microsoft.com/office/2006/coverPageProps' " w:xpath="/ns0:CoverPageProperties[1]/ns0:PublishDate[1]" w:storeItemID="{55AF091B-3C7A-41E3-B477-F2FDAA23CFDA}"/>
                            <w:date w:fullDate="2019-01-01T00:00:00Z">
                              <w:dateFormat w:val="yyyy"/>
                              <w:lid w:val="en-US"/>
                              <w:storeMappedDataAs w:val="dateTime"/>
                              <w:calendar w:val="gregorian"/>
                            </w:date>
                          </w:sdtPr>
                          <w:sdtEndPr/>
                          <w:sdtContent>
                            <w:p w14:paraId="2578AAF0" w14:textId="196D161A" w:rsidR="00622FB4" w:rsidRDefault="00622FB4" w:rsidP="00622FB4">
                              <w:pPr>
                                <w:pStyle w:val="NoSpacing"/>
                                <w:ind w:right="120"/>
                                <w:jc w:val="right"/>
                                <w:rPr>
                                  <w:color w:val="FFFFFF" w:themeColor="background1"/>
                                  <w:sz w:val="24"/>
                                  <w:szCs w:val="24"/>
                                </w:rPr>
                              </w:pPr>
                              <w:r>
                                <w:rPr>
                                  <w:color w:val="FFFFFF" w:themeColor="background1"/>
                                  <w:sz w:val="24"/>
                                  <w:szCs w:val="24"/>
                                </w:rPr>
                                <w:t>2019</w:t>
                              </w:r>
                            </w:p>
                          </w:sdtContent>
                        </w:sdt>
                      </w:txbxContent>
                    </v:textbox>
                    <w10:wrap anchorx="margin" anchory="page"/>
                  </v:rect>
                </w:pict>
              </mc:Fallback>
            </mc:AlternateContent>
          </w:r>
          <w:r>
            <w:br w:type="page"/>
          </w:r>
        </w:p>
      </w:sdtContent>
    </w:sdt>
    <w:p w14:paraId="1603F1D7" w14:textId="77777777" w:rsidR="00622FB4" w:rsidRDefault="00622FB4"/>
    <w:tbl>
      <w:tblPr>
        <w:tblStyle w:val="TableGrid"/>
        <w:tblW w:w="9464" w:type="dxa"/>
        <w:tblLook w:val="04A0" w:firstRow="1" w:lastRow="0" w:firstColumn="1" w:lastColumn="0" w:noHBand="0" w:noVBand="1"/>
      </w:tblPr>
      <w:tblGrid>
        <w:gridCol w:w="2235"/>
        <w:gridCol w:w="2409"/>
        <w:gridCol w:w="4820"/>
      </w:tblGrid>
      <w:tr w:rsidR="008D2D1E" w14:paraId="7824B2A2" w14:textId="77777777" w:rsidTr="007768B6">
        <w:tc>
          <w:tcPr>
            <w:tcW w:w="2235" w:type="dxa"/>
          </w:tcPr>
          <w:p w14:paraId="0713C9FE" w14:textId="0AB23737" w:rsidR="003829A9" w:rsidRDefault="00FD5D5A" w:rsidP="006F1CEF">
            <w:r>
              <w:t>Theme</w:t>
            </w:r>
          </w:p>
        </w:tc>
        <w:tc>
          <w:tcPr>
            <w:tcW w:w="2409" w:type="dxa"/>
          </w:tcPr>
          <w:p w14:paraId="1D38BFD6" w14:textId="7029A685" w:rsidR="00265AE9" w:rsidRDefault="00265AE9" w:rsidP="006F1CEF">
            <w:r>
              <w:t>Subtheme</w:t>
            </w:r>
          </w:p>
        </w:tc>
        <w:tc>
          <w:tcPr>
            <w:tcW w:w="4820" w:type="dxa"/>
          </w:tcPr>
          <w:p w14:paraId="478115B0" w14:textId="77777777" w:rsidR="00265AE9" w:rsidRDefault="00C934C6" w:rsidP="006F1CEF">
            <w:r>
              <w:t>Illustrative q</w:t>
            </w:r>
            <w:r w:rsidR="00265AE9">
              <w:t>uote</w:t>
            </w:r>
            <w:r w:rsidR="00BB554B">
              <w:t>s</w:t>
            </w:r>
          </w:p>
          <w:p w14:paraId="25242ED0" w14:textId="13D402EE" w:rsidR="00801D59" w:rsidRDefault="00801D59" w:rsidP="006F1CEF"/>
        </w:tc>
      </w:tr>
      <w:tr w:rsidR="008D2D1E" w14:paraId="2CDBBA82" w14:textId="77777777" w:rsidTr="007768B6">
        <w:tc>
          <w:tcPr>
            <w:tcW w:w="2235" w:type="dxa"/>
          </w:tcPr>
          <w:p w14:paraId="1785C469" w14:textId="0CA9E9CE" w:rsidR="00265AE9" w:rsidRDefault="00363A05" w:rsidP="006F1CEF">
            <w:r>
              <w:t>Gaps in c</w:t>
            </w:r>
            <w:r w:rsidR="00265AE9">
              <w:t>ommunication</w:t>
            </w:r>
            <w:r>
              <w:t xml:space="preserve"> between clinicians and patients</w:t>
            </w:r>
            <w:r w:rsidR="00265AE9">
              <w:t xml:space="preserve"> about</w:t>
            </w:r>
          </w:p>
          <w:p w14:paraId="32E5DF39" w14:textId="0C74C3ED" w:rsidR="00265AE9" w:rsidRDefault="00265AE9" w:rsidP="006F1CEF">
            <w:r>
              <w:t>signs and symptoms</w:t>
            </w:r>
            <w:r w:rsidR="00AC3102">
              <w:t xml:space="preserve"> of UTIs</w:t>
            </w:r>
          </w:p>
        </w:tc>
        <w:tc>
          <w:tcPr>
            <w:tcW w:w="2409" w:type="dxa"/>
          </w:tcPr>
          <w:p w14:paraId="1E98E0A0" w14:textId="57BBE81C" w:rsidR="00265AE9" w:rsidRDefault="00265AE9" w:rsidP="006F1CEF">
            <w:r>
              <w:t>Clinician</w:t>
            </w:r>
            <w:r w:rsidR="00E52C87">
              <w:t>s</w:t>
            </w:r>
            <w:r w:rsidR="00374BBA">
              <w:t>’</w:t>
            </w:r>
            <w:r>
              <w:t xml:space="preserve"> focus on observable, non-specific</w:t>
            </w:r>
          </w:p>
          <w:p w14:paraId="37B1569D" w14:textId="3E66EA44" w:rsidR="00265AE9" w:rsidRDefault="00265AE9" w:rsidP="006F1CEF">
            <w:r>
              <w:t>or inaccurate signs and symptoms</w:t>
            </w:r>
            <w:r w:rsidR="008612B7">
              <w:t xml:space="preserve">; </w:t>
            </w:r>
            <w:r w:rsidR="004244FA">
              <w:t xml:space="preserve">dysuria </w:t>
            </w:r>
            <w:r w:rsidR="00E52C87">
              <w:t xml:space="preserve">often mentioned </w:t>
            </w:r>
            <w:r w:rsidR="004244FA">
              <w:t xml:space="preserve">as an afterthought or </w:t>
            </w:r>
            <w:r w:rsidR="008612B7">
              <w:t xml:space="preserve">considered </w:t>
            </w:r>
            <w:r w:rsidR="004244FA">
              <w:t>difficult to diagnose</w:t>
            </w:r>
          </w:p>
        </w:tc>
        <w:tc>
          <w:tcPr>
            <w:tcW w:w="4820" w:type="dxa"/>
          </w:tcPr>
          <w:p w14:paraId="19A90543" w14:textId="70FFA19D" w:rsidR="00FE2E35" w:rsidRDefault="00FE2E35" w:rsidP="00FE2E35">
            <w:pPr>
              <w:rPr>
                <w:rStyle w:val="normaltextrun"/>
                <w:color w:val="000000"/>
              </w:rPr>
            </w:pPr>
            <w:r>
              <w:rPr>
                <w:rStyle w:val="normaltextrun"/>
                <w:color w:val="000000"/>
              </w:rPr>
              <w:t>‘</w:t>
            </w:r>
            <w:r w:rsidRPr="00FE2E35">
              <w:rPr>
                <w:rStyle w:val="normaltextrun"/>
                <w:color w:val="000000"/>
              </w:rPr>
              <w:t xml:space="preserve">Most of them are coming in with symptoms of confusion ... Also, they are coming in with lethargy … so in general the patient </w:t>
            </w:r>
            <w:r w:rsidRPr="00FE2E35">
              <w:rPr>
                <w:rStyle w:val="advancedproofingissue"/>
                <w:color w:val="000000"/>
              </w:rPr>
              <w:t>is</w:t>
            </w:r>
            <w:r w:rsidRPr="00FE2E35">
              <w:rPr>
                <w:rStyle w:val="normaltextrun"/>
                <w:color w:val="000000"/>
              </w:rPr>
              <w:t xml:space="preserve"> kind of deteriorating</w:t>
            </w:r>
            <w:r>
              <w:rPr>
                <w:rStyle w:val="normaltextrun"/>
                <w:color w:val="000000"/>
              </w:rPr>
              <w:t>’</w:t>
            </w:r>
            <w:r w:rsidRPr="00FE2E35">
              <w:rPr>
                <w:rStyle w:val="normaltextrun"/>
                <w:color w:val="000000"/>
              </w:rPr>
              <w:t xml:space="preserve"> (P2, nurse).</w:t>
            </w:r>
          </w:p>
          <w:p w14:paraId="19E7F7A7" w14:textId="77777777" w:rsidR="00100C34" w:rsidRPr="00FE2E35" w:rsidRDefault="00100C34" w:rsidP="00FE2E35">
            <w:pPr>
              <w:rPr>
                <w:rStyle w:val="normaltextrun"/>
                <w:color w:val="000000"/>
              </w:rPr>
            </w:pPr>
          </w:p>
          <w:p w14:paraId="765B05D5" w14:textId="407B12E8" w:rsidR="00BF182D" w:rsidRDefault="00BF182D" w:rsidP="006F1CEF">
            <w:pPr>
              <w:rPr>
                <w:rFonts w:eastAsia="Times New Roman"/>
              </w:rPr>
            </w:pPr>
            <w:r w:rsidRPr="005E087C">
              <w:rPr>
                <w:color w:val="000000"/>
              </w:rPr>
              <w:t>Usually, the rehab assistants will tell us, oh we found this lady, and the urine’s really concentrated, or it’s offensive smelling and, it’s by observation isn’t it, by looking and smelling. And the other one is if we find them a little confused, or the patient might say, oh it really burns when I have a wee (P14</w:t>
            </w:r>
            <w:r>
              <w:rPr>
                <w:color w:val="000000"/>
              </w:rPr>
              <w:t>,</w:t>
            </w:r>
            <w:r>
              <w:t xml:space="preserve"> nurse)</w:t>
            </w:r>
            <w:r>
              <w:rPr>
                <w:rFonts w:eastAsia="Times New Roman"/>
              </w:rPr>
              <w:t xml:space="preserve"> </w:t>
            </w:r>
          </w:p>
          <w:p w14:paraId="0072F266" w14:textId="77777777" w:rsidR="00BF182D" w:rsidRDefault="00BF182D" w:rsidP="006F1CEF">
            <w:pPr>
              <w:rPr>
                <w:rFonts w:eastAsia="Times New Roman"/>
              </w:rPr>
            </w:pPr>
          </w:p>
          <w:p w14:paraId="28590987" w14:textId="65D3DDE4" w:rsidR="00100C34" w:rsidRPr="00FD5D5A" w:rsidRDefault="002411E2" w:rsidP="00FD5D5A">
            <w:pPr>
              <w:spacing w:after="240"/>
              <w:jc w:val="both"/>
              <w:rPr>
                <w:b/>
              </w:rPr>
            </w:pPr>
            <w:r w:rsidRPr="009D4097">
              <w:t>We tend to have confusion, disorientated.  They might be quite sleepy, sometimes thirsty, irritated down below, a new incontinence, these are the symptoms we tend to see.</w:t>
            </w:r>
            <w:r w:rsidR="000A529F">
              <w:t xml:space="preserve"> (</w:t>
            </w:r>
            <w:r w:rsidR="000A529F" w:rsidRPr="00E65E4E">
              <w:rPr>
                <w:b/>
                <w:bCs/>
              </w:rPr>
              <w:t>Is it</w:t>
            </w:r>
            <w:r w:rsidR="000A529F">
              <w:t>)</w:t>
            </w:r>
            <w:r w:rsidRPr="009D4097">
              <w:rPr>
                <w:b/>
              </w:rPr>
              <w:t xml:space="preserve"> difficult to diagnose symptoms in the older adult?</w:t>
            </w:r>
            <w:r w:rsidR="000A529F">
              <w:rPr>
                <w:b/>
              </w:rPr>
              <w:t xml:space="preserve"> </w:t>
            </w:r>
            <w:r w:rsidRPr="009D4097">
              <w:t>It is more so in the acute and in the elderly because they don’t usually come in with one symptom.  Their confusion can be – although it’s a predominant factor, it can be masking other things that’s going on as well</w:t>
            </w:r>
            <w:r w:rsidR="00E65E4E">
              <w:t xml:space="preserve"> (P9, nurse)</w:t>
            </w:r>
            <w:r w:rsidRPr="009D4097">
              <w:t>.</w:t>
            </w:r>
          </w:p>
          <w:p w14:paraId="2DB4B400" w14:textId="75810B31" w:rsidR="002E1312" w:rsidRDefault="002E1312" w:rsidP="002411E2">
            <w:pPr>
              <w:rPr>
                <w:rStyle w:val="normaltextrun"/>
                <w:color w:val="000000"/>
              </w:rPr>
            </w:pPr>
            <w:r w:rsidRPr="005E087C">
              <w:rPr>
                <w:rStyle w:val="normaltextrun"/>
                <w:color w:val="000000"/>
              </w:rPr>
              <w:t>The traditional symptoms that a patient might describe to you would be burning, stinging … But patients aren't always able to describe those symptoms, so it might be reports from nurses, that the urine is smelly (P3, doctor</w:t>
            </w:r>
            <w:r>
              <w:rPr>
                <w:rStyle w:val="normaltextrun"/>
                <w:color w:val="000000"/>
              </w:rPr>
              <w:t>)</w:t>
            </w:r>
          </w:p>
          <w:p w14:paraId="23CE789E" w14:textId="77777777" w:rsidR="002E1312" w:rsidRDefault="002E1312" w:rsidP="006F1CEF">
            <w:pPr>
              <w:rPr>
                <w:rFonts w:eastAsia="Times New Roman"/>
              </w:rPr>
            </w:pPr>
          </w:p>
          <w:p w14:paraId="1D765A72" w14:textId="077BA6A5" w:rsidR="00B3525F" w:rsidRDefault="00444EAD" w:rsidP="006F1CEF">
            <w:pPr>
              <w:rPr>
                <w:rFonts w:eastAsia="Times New Roman"/>
              </w:rPr>
            </w:pPr>
            <w:r w:rsidRPr="00444EAD">
              <w:rPr>
                <w:rFonts w:eastAsia="Times New Roman"/>
              </w:rPr>
              <w:t xml:space="preserve">If the patient’s a bit more confused or agitated than their baseline, or if they’re wandering at night, or if they’re complaining of some sort of dysuria or sort of abdominal pain. And occasionally it will be nursing staff will just think that their urine smells a bit offensive or looks cloudy </w:t>
            </w:r>
            <w:r w:rsidR="009A4F7A">
              <w:rPr>
                <w:rFonts w:eastAsia="Times New Roman"/>
              </w:rPr>
              <w:t>(P27, doctor)</w:t>
            </w:r>
          </w:p>
          <w:p w14:paraId="7E453574" w14:textId="77777777" w:rsidR="00100C34" w:rsidRDefault="00100C34" w:rsidP="006F1CEF">
            <w:pPr>
              <w:rPr>
                <w:rFonts w:eastAsia="Times New Roman"/>
              </w:rPr>
            </w:pPr>
          </w:p>
          <w:p w14:paraId="72E0C147" w14:textId="045DCF9B" w:rsidR="00B3525F" w:rsidRDefault="00C80217" w:rsidP="00100C34">
            <w:pPr>
              <w:rPr>
                <w:rFonts w:eastAsia="Times New Roman"/>
              </w:rPr>
            </w:pPr>
            <w:r w:rsidRPr="00B71AA4">
              <w:rPr>
                <w:rFonts w:eastAsia="Times New Roman"/>
              </w:rPr>
              <w:t xml:space="preserve">With our patient population I’d be looking for delirium, confusion, a fall, off their feet, reduced mobility. </w:t>
            </w:r>
            <w:r w:rsidR="0093661C">
              <w:rPr>
                <w:rFonts w:eastAsia="Times New Roman"/>
              </w:rPr>
              <w:t>.</w:t>
            </w:r>
            <w:r>
              <w:rPr>
                <w:rFonts w:eastAsia="Times New Roman"/>
              </w:rPr>
              <w:t xml:space="preserve">.. we </w:t>
            </w:r>
            <w:r w:rsidRPr="004E16C7">
              <w:rPr>
                <w:rFonts w:eastAsia="Times New Roman"/>
              </w:rPr>
              <w:t xml:space="preserve">have more </w:t>
            </w:r>
            <w:r w:rsidRPr="004E16C7">
              <w:rPr>
                <w:rFonts w:eastAsia="Times New Roman"/>
              </w:rPr>
              <w:lastRenderedPageBreak/>
              <w:t>dementia patients, that tend to be more confused – not all the time</w:t>
            </w:r>
            <w:r>
              <w:rPr>
                <w:rFonts w:eastAsia="Times New Roman"/>
              </w:rPr>
              <w:t xml:space="preserve"> ..</w:t>
            </w:r>
            <w:r w:rsidRPr="004E16C7">
              <w:rPr>
                <w:rFonts w:eastAsia="Times New Roman"/>
              </w:rPr>
              <w:t>. Sometimes they can't really accurately describe what’s happening to them. So</w:t>
            </w:r>
            <w:r>
              <w:rPr>
                <w:rFonts w:eastAsia="Times New Roman"/>
              </w:rPr>
              <w:t>,</w:t>
            </w:r>
            <w:r w:rsidRPr="004E16C7">
              <w:rPr>
                <w:rFonts w:eastAsia="Times New Roman"/>
              </w:rPr>
              <w:t xml:space="preserve"> you have to look for the signs. Rather than ask</w:t>
            </w:r>
            <w:r w:rsidR="00801D59">
              <w:rPr>
                <w:rFonts w:eastAsia="Times New Roman"/>
              </w:rPr>
              <w:t>.</w:t>
            </w:r>
            <w:r>
              <w:rPr>
                <w:rFonts w:eastAsia="Times New Roman"/>
              </w:rPr>
              <w:t xml:space="preserve"> (P28, doctor)</w:t>
            </w:r>
          </w:p>
          <w:p w14:paraId="295494C3" w14:textId="5A470D94" w:rsidR="00D236CF" w:rsidRPr="0000457F" w:rsidRDefault="00D236CF" w:rsidP="00100C34"/>
        </w:tc>
      </w:tr>
      <w:tr w:rsidR="008D2D1E" w:rsidRPr="00822B67" w14:paraId="6A08E7A6" w14:textId="77777777" w:rsidTr="007768B6">
        <w:tc>
          <w:tcPr>
            <w:tcW w:w="2235" w:type="dxa"/>
          </w:tcPr>
          <w:p w14:paraId="189B3746" w14:textId="77777777" w:rsidR="00265AE9" w:rsidRDefault="00265AE9" w:rsidP="006F1CEF"/>
        </w:tc>
        <w:tc>
          <w:tcPr>
            <w:tcW w:w="2409" w:type="dxa"/>
          </w:tcPr>
          <w:p w14:paraId="15A42551" w14:textId="0FCFF0F2" w:rsidR="00265AE9" w:rsidRDefault="00265AE9" w:rsidP="006F1CEF">
            <w:r>
              <w:t xml:space="preserve">Patient experiences of </w:t>
            </w:r>
            <w:r w:rsidR="00C966E8">
              <w:t xml:space="preserve">lack of symptoms, description of clear symptoms or </w:t>
            </w:r>
            <w:r w:rsidR="00D81486">
              <w:t xml:space="preserve">confusion / </w:t>
            </w:r>
            <w:r w:rsidR="00900EB4">
              <w:t>inability to recall</w:t>
            </w:r>
            <w:r w:rsidR="00A36640">
              <w:t xml:space="preserve"> events</w:t>
            </w:r>
          </w:p>
        </w:tc>
        <w:tc>
          <w:tcPr>
            <w:tcW w:w="4820" w:type="dxa"/>
          </w:tcPr>
          <w:p w14:paraId="00BF4A5F" w14:textId="15F11A3E" w:rsidR="00265AE9" w:rsidRPr="00822B67" w:rsidRDefault="005617D3" w:rsidP="001D1E9A">
            <w:pPr>
              <w:rPr>
                <w:rStyle w:val="normaltextrun"/>
                <w:rFonts w:asciiTheme="minorBidi" w:hAnsiTheme="minorBidi" w:cstheme="minorBidi"/>
                <w:color w:val="000000"/>
              </w:rPr>
            </w:pPr>
            <w:r w:rsidRPr="00822B67">
              <w:rPr>
                <w:rStyle w:val="normaltextrun"/>
                <w:rFonts w:asciiTheme="minorBidi" w:hAnsiTheme="minorBidi" w:cstheme="minorBidi"/>
                <w:b/>
                <w:bCs/>
                <w:color w:val="000000"/>
              </w:rPr>
              <w:t>Did you notice any pain whilst —?</w:t>
            </w:r>
            <w:r w:rsidRPr="00822B67">
              <w:rPr>
                <w:rStyle w:val="eop"/>
                <w:rFonts w:asciiTheme="minorBidi" w:hAnsiTheme="minorBidi" w:cstheme="minorBidi"/>
                <w:color w:val="000000"/>
              </w:rPr>
              <w:t xml:space="preserve"> </w:t>
            </w:r>
            <w:r w:rsidRPr="00822B67">
              <w:rPr>
                <w:rStyle w:val="normaltextrun"/>
                <w:rFonts w:asciiTheme="minorBidi" w:hAnsiTheme="minorBidi" w:cstheme="minorBidi"/>
                <w:color w:val="000000"/>
              </w:rPr>
              <w:t>No, not at all. My water wasn’t burning or anything like that, it was just slightly cloudy apparently (P6)</w:t>
            </w:r>
          </w:p>
          <w:p w14:paraId="7626ACA9" w14:textId="44BAD97D" w:rsidR="00EB16FE" w:rsidRPr="00822B67" w:rsidRDefault="00EB16FE" w:rsidP="001D1E9A">
            <w:pPr>
              <w:rPr>
                <w:rFonts w:asciiTheme="minorBidi" w:hAnsiTheme="minorBidi" w:cstheme="minorBidi"/>
              </w:rPr>
            </w:pPr>
          </w:p>
          <w:p w14:paraId="7AD4B68F" w14:textId="4662CA6B" w:rsidR="001D1E9A" w:rsidRPr="00822B67" w:rsidRDefault="00EB16FE" w:rsidP="001D1E9A">
            <w:pPr>
              <w:tabs>
                <w:tab w:val="left" w:pos="993"/>
              </w:tabs>
              <w:spacing w:after="240"/>
              <w:jc w:val="both"/>
              <w:rPr>
                <w:rFonts w:asciiTheme="minorBidi" w:hAnsiTheme="minorBidi" w:cstheme="minorBidi"/>
              </w:rPr>
            </w:pPr>
            <w:r w:rsidRPr="00822B67">
              <w:rPr>
                <w:rFonts w:asciiTheme="minorBidi" w:hAnsiTheme="minorBidi" w:cstheme="minorBidi"/>
              </w:rPr>
              <w:t>Well, my legs gave way and then they rushed me in</w:t>
            </w:r>
            <w:r w:rsidR="00766978" w:rsidRPr="00822B67">
              <w:rPr>
                <w:rFonts w:asciiTheme="minorBidi" w:hAnsiTheme="minorBidi" w:cstheme="minorBidi"/>
              </w:rPr>
              <w:t xml:space="preserve"> ..</w:t>
            </w:r>
            <w:r w:rsidRPr="00822B67">
              <w:rPr>
                <w:rFonts w:asciiTheme="minorBidi" w:hAnsiTheme="minorBidi" w:cstheme="minorBidi"/>
              </w:rPr>
              <w:t>.</w:t>
            </w:r>
            <w:r w:rsidR="001D1E9A" w:rsidRPr="00822B67">
              <w:rPr>
                <w:rFonts w:asciiTheme="minorBidi" w:hAnsiTheme="minorBidi" w:cstheme="minorBidi"/>
              </w:rPr>
              <w:t xml:space="preserve"> </w:t>
            </w:r>
            <w:r w:rsidR="001D1E9A" w:rsidRPr="00822B67">
              <w:rPr>
                <w:rFonts w:asciiTheme="minorBidi" w:hAnsiTheme="minorBidi" w:cstheme="minorBidi"/>
                <w:b/>
              </w:rPr>
              <w:t xml:space="preserve">Did you have pain like in your lower stomach or anything? </w:t>
            </w:r>
            <w:r w:rsidR="001D1E9A" w:rsidRPr="00822B67">
              <w:rPr>
                <w:rFonts w:asciiTheme="minorBidi" w:hAnsiTheme="minorBidi" w:cstheme="minorBidi"/>
              </w:rPr>
              <w:t xml:space="preserve">No. </w:t>
            </w:r>
            <w:r w:rsidR="001D1E9A" w:rsidRPr="00822B67">
              <w:rPr>
                <w:rFonts w:asciiTheme="minorBidi" w:hAnsiTheme="minorBidi" w:cstheme="minorBidi"/>
                <w:b/>
              </w:rPr>
              <w:t xml:space="preserve">No, or like did you have trouble passing urine? </w:t>
            </w:r>
            <w:r w:rsidR="001D1E9A" w:rsidRPr="00822B67">
              <w:rPr>
                <w:rFonts w:asciiTheme="minorBidi" w:hAnsiTheme="minorBidi" w:cstheme="minorBidi"/>
              </w:rPr>
              <w:t>No</w:t>
            </w:r>
            <w:r w:rsidR="00766978" w:rsidRPr="00822B67">
              <w:rPr>
                <w:rFonts w:asciiTheme="minorBidi" w:hAnsiTheme="minorBidi" w:cstheme="minorBidi"/>
              </w:rPr>
              <w:t xml:space="preserve"> (P31)</w:t>
            </w:r>
            <w:r w:rsidR="001D1E9A" w:rsidRPr="00822B67">
              <w:rPr>
                <w:rFonts w:asciiTheme="minorBidi" w:hAnsiTheme="minorBidi" w:cstheme="minorBidi"/>
              </w:rPr>
              <w:t>.</w:t>
            </w:r>
          </w:p>
          <w:p w14:paraId="56FC483B" w14:textId="385B3DDE" w:rsidR="00A20591" w:rsidRDefault="00822B67" w:rsidP="001C0677">
            <w:pPr>
              <w:spacing w:after="240"/>
              <w:rPr>
                <w:rFonts w:asciiTheme="minorBidi" w:hAnsiTheme="minorBidi" w:cstheme="minorBidi"/>
                <w:color w:val="000000"/>
              </w:rPr>
            </w:pPr>
            <w:r w:rsidRPr="00822B67">
              <w:rPr>
                <w:rFonts w:asciiTheme="minorBidi" w:hAnsiTheme="minorBidi" w:cstheme="minorBidi"/>
                <w:b/>
                <w:color w:val="000000"/>
              </w:rPr>
              <w:t>D</w:t>
            </w:r>
            <w:r w:rsidR="00CC5D34" w:rsidRPr="00822B67">
              <w:rPr>
                <w:rFonts w:asciiTheme="minorBidi" w:hAnsiTheme="minorBidi" w:cstheme="minorBidi"/>
                <w:b/>
                <w:color w:val="000000"/>
              </w:rPr>
              <w:t>id you have pain or symptoms or—?</w:t>
            </w:r>
            <w:r>
              <w:rPr>
                <w:rFonts w:asciiTheme="minorBidi" w:hAnsiTheme="minorBidi" w:cstheme="minorBidi"/>
                <w:b/>
                <w:color w:val="000000"/>
              </w:rPr>
              <w:t xml:space="preserve"> </w:t>
            </w:r>
            <w:r w:rsidR="00CC5D34" w:rsidRPr="00822B67">
              <w:rPr>
                <w:rFonts w:asciiTheme="minorBidi" w:hAnsiTheme="minorBidi" w:cstheme="minorBidi"/>
                <w:color w:val="000000"/>
              </w:rPr>
              <w:t>No, I don’t have</w:t>
            </w:r>
            <w:r>
              <w:rPr>
                <w:rFonts w:asciiTheme="minorBidi" w:hAnsiTheme="minorBidi" w:cstheme="minorBidi"/>
                <w:color w:val="000000"/>
              </w:rPr>
              <w:t xml:space="preserve"> </w:t>
            </w:r>
            <w:r w:rsidR="00CC5D34" w:rsidRPr="00822B67">
              <w:rPr>
                <w:rFonts w:asciiTheme="minorBidi" w:hAnsiTheme="minorBidi" w:cstheme="minorBidi"/>
                <w:color w:val="000000"/>
              </w:rPr>
              <w:t>pain</w:t>
            </w:r>
            <w:r>
              <w:rPr>
                <w:rFonts w:asciiTheme="minorBidi" w:hAnsiTheme="minorBidi" w:cstheme="minorBidi"/>
                <w:color w:val="000000"/>
              </w:rPr>
              <w:t xml:space="preserve"> … but</w:t>
            </w:r>
            <w:r w:rsidR="00082C27" w:rsidRPr="00822B67">
              <w:rPr>
                <w:rFonts w:asciiTheme="minorBidi" w:hAnsiTheme="minorBidi" w:cstheme="minorBidi"/>
                <w:color w:val="000000"/>
              </w:rPr>
              <w:t xml:space="preserve"> I was very constipated</w:t>
            </w:r>
            <w:r w:rsidR="008157E4">
              <w:rPr>
                <w:rFonts w:asciiTheme="minorBidi" w:hAnsiTheme="minorBidi" w:cstheme="minorBidi"/>
                <w:color w:val="000000"/>
              </w:rPr>
              <w:t xml:space="preserve"> …a</w:t>
            </w:r>
            <w:r w:rsidR="00FE7E4C" w:rsidRPr="00822B67">
              <w:rPr>
                <w:rFonts w:asciiTheme="minorBidi" w:hAnsiTheme="minorBidi" w:cstheme="minorBidi"/>
                <w:color w:val="000000"/>
              </w:rPr>
              <w:t>nd after I’d been for the</w:t>
            </w:r>
            <w:r w:rsidR="009A257D">
              <w:rPr>
                <w:rFonts w:asciiTheme="minorBidi" w:hAnsiTheme="minorBidi" w:cstheme="minorBidi"/>
                <w:color w:val="000000"/>
              </w:rPr>
              <w:t xml:space="preserve"> toilet</w:t>
            </w:r>
            <w:r w:rsidR="00FE7E4C" w:rsidRPr="00822B67">
              <w:rPr>
                <w:rFonts w:asciiTheme="minorBidi" w:hAnsiTheme="minorBidi" w:cstheme="minorBidi"/>
                <w:color w:val="000000"/>
              </w:rPr>
              <w:t>, there was just a tiny little bit of</w:t>
            </w:r>
            <w:r w:rsidR="001C0677">
              <w:rPr>
                <w:rFonts w:asciiTheme="minorBidi" w:hAnsiTheme="minorBidi" w:cstheme="minorBidi"/>
                <w:color w:val="000000"/>
              </w:rPr>
              <w:t xml:space="preserve"> </w:t>
            </w:r>
            <w:r w:rsidR="00FE7E4C" w:rsidRPr="00822B67">
              <w:rPr>
                <w:rFonts w:asciiTheme="minorBidi" w:hAnsiTheme="minorBidi" w:cstheme="minorBidi"/>
                <w:color w:val="000000"/>
              </w:rPr>
              <w:t>smarting</w:t>
            </w:r>
            <w:r w:rsidR="00C261E1">
              <w:rPr>
                <w:rFonts w:asciiTheme="minorBidi" w:hAnsiTheme="minorBidi" w:cstheme="minorBidi"/>
                <w:color w:val="000000"/>
              </w:rPr>
              <w:t xml:space="preserve"> </w:t>
            </w:r>
            <w:r w:rsidR="008157E4">
              <w:rPr>
                <w:rFonts w:asciiTheme="minorBidi" w:hAnsiTheme="minorBidi" w:cstheme="minorBidi"/>
                <w:color w:val="000000"/>
              </w:rPr>
              <w:t>…</w:t>
            </w:r>
            <w:r w:rsidRPr="00822B67">
              <w:rPr>
                <w:rFonts w:asciiTheme="minorBidi" w:hAnsiTheme="minorBidi" w:cstheme="minorBidi"/>
                <w:color w:val="000000"/>
              </w:rPr>
              <w:t xml:space="preserve"> I know what cystitis is because I’ve had that three or four times. It wasn’t like that, just smarted a little tiny bit and then it went</w:t>
            </w:r>
            <w:r w:rsidR="00C261E1">
              <w:rPr>
                <w:rFonts w:asciiTheme="minorBidi" w:hAnsiTheme="minorBidi" w:cstheme="minorBidi"/>
                <w:color w:val="000000"/>
              </w:rPr>
              <w:t xml:space="preserve"> (P18)</w:t>
            </w:r>
          </w:p>
          <w:p w14:paraId="2B40DCF0" w14:textId="493C302F" w:rsidR="00347847" w:rsidRPr="0039489B" w:rsidRDefault="0069748A" w:rsidP="0039489B">
            <w:pPr>
              <w:spacing w:after="240"/>
              <w:jc w:val="both"/>
              <w:rPr>
                <w:color w:val="000000"/>
              </w:rPr>
            </w:pPr>
            <w:r w:rsidRPr="00347847">
              <w:rPr>
                <w:color w:val="000000"/>
              </w:rPr>
              <w:t>I was really in pain.</w:t>
            </w:r>
            <w:r w:rsidR="00383281" w:rsidRPr="00347847">
              <w:rPr>
                <w:color w:val="000000"/>
              </w:rPr>
              <w:t xml:space="preserve"> And my leg kept trembling, trying to control the pain.</w:t>
            </w:r>
            <w:r w:rsidR="00347847" w:rsidRPr="00347847">
              <w:rPr>
                <w:color w:val="000000"/>
              </w:rPr>
              <w:t xml:space="preserve"> I said</w:t>
            </w:r>
            <w:r w:rsidR="00164309">
              <w:rPr>
                <w:color w:val="000000"/>
              </w:rPr>
              <w:t xml:space="preserve"> </w:t>
            </w:r>
            <w:r w:rsidR="00347847" w:rsidRPr="00347847">
              <w:rPr>
                <w:color w:val="000000"/>
              </w:rPr>
              <w:t>I</w:t>
            </w:r>
            <w:r w:rsidR="00347847">
              <w:rPr>
                <w:rFonts w:ascii="Verdana" w:hAnsi="Verdana"/>
                <w:color w:val="000000"/>
              </w:rPr>
              <w:t xml:space="preserve"> </w:t>
            </w:r>
            <w:r w:rsidR="00347847" w:rsidRPr="00347847">
              <w:rPr>
                <w:color w:val="000000"/>
              </w:rPr>
              <w:t>feel I need to go pee and nobody is taking any notice</w:t>
            </w:r>
            <w:r w:rsidR="00347847" w:rsidRPr="00164309">
              <w:rPr>
                <w:color w:val="000000"/>
              </w:rPr>
              <w:t>.  So, he went and talked to someone</w:t>
            </w:r>
            <w:r w:rsidR="00164309" w:rsidRPr="00164309">
              <w:rPr>
                <w:color w:val="000000"/>
              </w:rPr>
              <w:t>,</w:t>
            </w:r>
            <w:r w:rsidR="00347847" w:rsidRPr="00164309">
              <w:rPr>
                <w:color w:val="000000"/>
              </w:rPr>
              <w:t xml:space="preserve"> </w:t>
            </w:r>
            <w:r w:rsidR="00164309" w:rsidRPr="00164309">
              <w:rPr>
                <w:color w:val="000000"/>
              </w:rPr>
              <w:t>and</w:t>
            </w:r>
            <w:r w:rsidR="00164309">
              <w:rPr>
                <w:rFonts w:ascii="Verdana" w:hAnsi="Verdana"/>
                <w:color w:val="000000"/>
              </w:rPr>
              <w:t xml:space="preserve"> </w:t>
            </w:r>
            <w:r w:rsidR="00347847" w:rsidRPr="00164309">
              <w:rPr>
                <w:color w:val="000000"/>
              </w:rPr>
              <w:t xml:space="preserve">they realised I </w:t>
            </w:r>
            <w:r w:rsidR="00347847" w:rsidRPr="0039489B">
              <w:rPr>
                <w:color w:val="000000"/>
              </w:rPr>
              <w:t>had an infection</w:t>
            </w:r>
            <w:r w:rsidR="00164309" w:rsidRPr="0039489B">
              <w:rPr>
                <w:color w:val="000000"/>
              </w:rPr>
              <w:t xml:space="preserve"> (P</w:t>
            </w:r>
            <w:r w:rsidR="002217A6" w:rsidRPr="0039489B">
              <w:rPr>
                <w:color w:val="000000"/>
              </w:rPr>
              <w:t>33)</w:t>
            </w:r>
            <w:r w:rsidR="00347847" w:rsidRPr="0039489B">
              <w:rPr>
                <w:color w:val="000000"/>
              </w:rPr>
              <w:t>.</w:t>
            </w:r>
          </w:p>
          <w:p w14:paraId="687ECAF0" w14:textId="4B287EE9" w:rsidR="00BA56B6" w:rsidRDefault="00BA56B6" w:rsidP="004C747A">
            <w:pPr>
              <w:tabs>
                <w:tab w:val="left" w:pos="993"/>
              </w:tabs>
              <w:spacing w:after="240"/>
              <w:jc w:val="both"/>
            </w:pPr>
            <w:r w:rsidRPr="00BA56B6">
              <w:rPr>
                <w:b/>
              </w:rPr>
              <w:t>Did you have pain?</w:t>
            </w:r>
            <w:r>
              <w:rPr>
                <w:b/>
              </w:rPr>
              <w:t xml:space="preserve"> </w:t>
            </w:r>
            <w:r w:rsidRPr="00BA56B6">
              <w:t>Yes.</w:t>
            </w:r>
            <w:r w:rsidR="004C747A">
              <w:t xml:space="preserve"> </w:t>
            </w:r>
            <w:r w:rsidRPr="00BA56B6">
              <w:rPr>
                <w:b/>
              </w:rPr>
              <w:t>Like in your</w:t>
            </w:r>
            <w:r w:rsidR="004C747A">
              <w:rPr>
                <w:b/>
              </w:rPr>
              <w:t xml:space="preserve"> </w:t>
            </w:r>
            <w:r w:rsidRPr="00BA56B6">
              <w:rPr>
                <w:b/>
              </w:rPr>
              <w:t>—</w:t>
            </w:r>
            <w:r w:rsidR="004C747A">
              <w:rPr>
                <w:b/>
              </w:rPr>
              <w:t xml:space="preserve"> </w:t>
            </w:r>
            <w:r w:rsidRPr="00BA56B6">
              <w:t>Yes, I had pain passing water.  I still do a little bit but not so bad</w:t>
            </w:r>
            <w:r w:rsidR="004C747A">
              <w:t xml:space="preserve"> (P32)</w:t>
            </w:r>
            <w:r w:rsidRPr="00BA56B6">
              <w:t xml:space="preserve">. </w:t>
            </w:r>
          </w:p>
          <w:p w14:paraId="6B9985C3" w14:textId="74081111" w:rsidR="00204B8B" w:rsidRPr="009A25DE" w:rsidRDefault="00204B8B" w:rsidP="00023BC6">
            <w:pPr>
              <w:tabs>
                <w:tab w:val="left" w:pos="993"/>
              </w:tabs>
              <w:spacing w:after="240"/>
              <w:jc w:val="both"/>
              <w:rPr>
                <w:b/>
                <w:iCs/>
              </w:rPr>
            </w:pPr>
            <w:r w:rsidRPr="00204B8B">
              <w:rPr>
                <w:b/>
              </w:rPr>
              <w:t>So what are the symptoms you get when the UTI starts cropping up?</w:t>
            </w:r>
            <w:r w:rsidR="00023BC6">
              <w:rPr>
                <w:b/>
              </w:rPr>
              <w:t xml:space="preserve"> </w:t>
            </w:r>
            <w:r w:rsidRPr="00204B8B">
              <w:t>Short and simple, pain.</w:t>
            </w:r>
            <w:r w:rsidR="00D8759D">
              <w:t xml:space="preserve"> Wife: </w:t>
            </w:r>
            <w:r w:rsidRPr="00204B8B">
              <w:rPr>
                <w:i/>
              </w:rPr>
              <w:t>He gets pain</w:t>
            </w:r>
            <w:r w:rsidR="006A5B55">
              <w:rPr>
                <w:i/>
              </w:rPr>
              <w:t>,</w:t>
            </w:r>
            <w:r w:rsidRPr="00204B8B">
              <w:rPr>
                <w:i/>
              </w:rPr>
              <w:t xml:space="preserve"> but I can see that he’s just not with it.  He’s totally out of it.  It all starts with a tremor of lips and mouth</w:t>
            </w:r>
            <w:r w:rsidR="00023BC6">
              <w:rPr>
                <w:i/>
              </w:rPr>
              <w:t xml:space="preserve"> …</w:t>
            </w:r>
            <w:r w:rsidRPr="00204B8B">
              <w:rPr>
                <w:i/>
              </w:rPr>
              <w:t xml:space="preserve"> And he doesn’t understand to do what you want him</w:t>
            </w:r>
            <w:r w:rsidR="006A5B55">
              <w:rPr>
                <w:i/>
              </w:rPr>
              <w:t xml:space="preserve"> to</w:t>
            </w:r>
            <w:r w:rsidR="00D8759D">
              <w:rPr>
                <w:i/>
              </w:rPr>
              <w:t xml:space="preserve"> </w:t>
            </w:r>
            <w:r w:rsidR="009A25DE">
              <w:rPr>
                <w:iCs/>
              </w:rPr>
              <w:t>(P</w:t>
            </w:r>
            <w:r w:rsidR="00D8759D">
              <w:rPr>
                <w:iCs/>
              </w:rPr>
              <w:t>38)</w:t>
            </w:r>
            <w:r w:rsidR="006A5B55">
              <w:rPr>
                <w:iCs/>
              </w:rPr>
              <w:t>.</w:t>
            </w:r>
          </w:p>
          <w:p w14:paraId="744D70D4" w14:textId="77CD1D7A" w:rsidR="00E752E4" w:rsidRDefault="00356CB0" w:rsidP="0093661C">
            <w:pPr>
              <w:spacing w:after="240"/>
              <w:jc w:val="both"/>
              <w:rPr>
                <w:color w:val="000000"/>
              </w:rPr>
            </w:pPr>
            <w:r w:rsidRPr="00F82830">
              <w:rPr>
                <w:color w:val="000000"/>
              </w:rPr>
              <w:t xml:space="preserve">It seems I got this infection, and I finished up in here in this hospital. </w:t>
            </w:r>
            <w:r w:rsidRPr="00F82830">
              <w:rPr>
                <w:b/>
                <w:color w:val="000000"/>
              </w:rPr>
              <w:t>Were you poorly?</w:t>
            </w:r>
            <w:r w:rsidRPr="00F82830">
              <w:rPr>
                <w:color w:val="000000"/>
              </w:rPr>
              <w:t xml:space="preserve"> I was. … </w:t>
            </w:r>
            <w:r w:rsidRPr="00F82830">
              <w:rPr>
                <w:b/>
                <w:color w:val="000000"/>
              </w:rPr>
              <w:t xml:space="preserve">Did somebody call an </w:t>
            </w:r>
            <w:r w:rsidRPr="00F82830">
              <w:rPr>
                <w:b/>
                <w:color w:val="000000"/>
              </w:rPr>
              <w:lastRenderedPageBreak/>
              <w:t>ambulance, do you remember?</w:t>
            </w:r>
            <w:r w:rsidRPr="00F82830">
              <w:rPr>
                <w:color w:val="000000"/>
              </w:rPr>
              <w:t xml:space="preserve"> I don’t know what happened really (P41</w:t>
            </w:r>
            <w:r>
              <w:rPr>
                <w:color w:val="000000"/>
              </w:rPr>
              <w:t>)</w:t>
            </w:r>
          </w:p>
          <w:p w14:paraId="55384055" w14:textId="4594BD15" w:rsidR="00EB16FE" w:rsidRPr="00822B67" w:rsidRDefault="00EB16FE" w:rsidP="006F1CEF">
            <w:pPr>
              <w:rPr>
                <w:rFonts w:asciiTheme="minorBidi" w:hAnsiTheme="minorBidi" w:cstheme="minorBidi"/>
              </w:rPr>
            </w:pPr>
          </w:p>
        </w:tc>
      </w:tr>
      <w:tr w:rsidR="008D2D1E" w14:paraId="4B262F5C" w14:textId="77777777" w:rsidTr="007768B6">
        <w:tc>
          <w:tcPr>
            <w:tcW w:w="2235" w:type="dxa"/>
          </w:tcPr>
          <w:p w14:paraId="7472EF00" w14:textId="2B9AC309" w:rsidR="00265AE9" w:rsidRDefault="008D2D1E" w:rsidP="006F1CEF">
            <w:r>
              <w:lastRenderedPageBreak/>
              <w:t>Gaps in c</w:t>
            </w:r>
            <w:r w:rsidR="00265AE9">
              <w:t xml:space="preserve">ommunication </w:t>
            </w:r>
            <w:r w:rsidR="00E752E4">
              <w:t>between nurses</w:t>
            </w:r>
            <w:r w:rsidR="00632E54">
              <w:t>,</w:t>
            </w:r>
            <w:r w:rsidR="00C7593D">
              <w:t xml:space="preserve"> doctors </w:t>
            </w:r>
            <w:r w:rsidR="00632E54">
              <w:t xml:space="preserve">and patients </w:t>
            </w:r>
            <w:r w:rsidR="00C7593D">
              <w:t>about</w:t>
            </w:r>
          </w:p>
          <w:p w14:paraId="06D75819" w14:textId="47C361A0" w:rsidR="00265AE9" w:rsidRDefault="00A17AF9" w:rsidP="006F1CEF">
            <w:r>
              <w:t>urinary dipsticks and prescribing</w:t>
            </w:r>
            <w:r w:rsidR="00A36640">
              <w:t xml:space="preserve"> </w:t>
            </w:r>
          </w:p>
        </w:tc>
        <w:tc>
          <w:tcPr>
            <w:tcW w:w="2409" w:type="dxa"/>
          </w:tcPr>
          <w:p w14:paraId="51D0DC7E" w14:textId="77777777" w:rsidR="00265AE9" w:rsidRDefault="00265AE9" w:rsidP="006F1CEF">
            <w:r>
              <w:t>Nurses’ reliance on</w:t>
            </w:r>
          </w:p>
          <w:p w14:paraId="0E5B7354" w14:textId="72FD92EC" w:rsidR="00265AE9" w:rsidRDefault="00A36640" w:rsidP="006F1CEF">
            <w:r>
              <w:t xml:space="preserve">urinary </w:t>
            </w:r>
            <w:r w:rsidR="00265AE9">
              <w:t>dipsticks</w:t>
            </w:r>
          </w:p>
        </w:tc>
        <w:tc>
          <w:tcPr>
            <w:tcW w:w="4820" w:type="dxa"/>
          </w:tcPr>
          <w:p w14:paraId="4D991D17" w14:textId="4281EE58" w:rsidR="00891B96" w:rsidRDefault="00891B96" w:rsidP="006F1CEF">
            <w:pPr>
              <w:rPr>
                <w:rFonts w:eastAsia="Times New Roman"/>
              </w:rPr>
            </w:pPr>
            <w:r w:rsidRPr="00164531">
              <w:rPr>
                <w:rFonts w:eastAsia="Times New Roman"/>
                <w:b/>
              </w:rPr>
              <w:t>What’s your perspective on the reliability of the dipstick, is it trustworthy?</w:t>
            </w:r>
            <w:r w:rsidRPr="00164531">
              <w:rPr>
                <w:rFonts w:eastAsia="Times New Roman"/>
              </w:rPr>
              <w:t xml:space="preserve"> I would hope so, yeah. I’ve been nursing for a while, and no-one’s ever said that it’s not (P22</w:t>
            </w:r>
            <w:r w:rsidR="00D31DBA">
              <w:rPr>
                <w:rFonts w:eastAsia="Times New Roman"/>
              </w:rPr>
              <w:t>, nurse)</w:t>
            </w:r>
          </w:p>
          <w:p w14:paraId="0DA188F4" w14:textId="77777777" w:rsidR="00D31DBA" w:rsidRDefault="00D31DBA" w:rsidP="006F1CEF">
            <w:pPr>
              <w:rPr>
                <w:rFonts w:eastAsia="Times New Roman"/>
              </w:rPr>
            </w:pPr>
          </w:p>
          <w:p w14:paraId="2D86F290" w14:textId="48F3D758" w:rsidR="00265AE9" w:rsidRDefault="001137EF" w:rsidP="006F1CEF">
            <w:pPr>
              <w:rPr>
                <w:rFonts w:eastAsia="Times New Roman"/>
              </w:rPr>
            </w:pPr>
            <w:r w:rsidRPr="00D31DBA">
              <w:rPr>
                <w:rFonts w:eastAsia="Times New Roman"/>
                <w:b/>
                <w:bCs/>
              </w:rPr>
              <w:t xml:space="preserve">Do you find </w:t>
            </w:r>
            <w:r w:rsidR="00E86F19" w:rsidRPr="00D31DBA">
              <w:rPr>
                <w:rFonts w:eastAsia="Times New Roman"/>
                <w:b/>
                <w:bCs/>
              </w:rPr>
              <w:t>[the dipstick]</w:t>
            </w:r>
            <w:r w:rsidRPr="00D31DBA">
              <w:rPr>
                <w:rFonts w:eastAsia="Times New Roman"/>
                <w:b/>
                <w:bCs/>
              </w:rPr>
              <w:t xml:space="preserve"> reliable?</w:t>
            </w:r>
            <w:r w:rsidRPr="00780CC2">
              <w:rPr>
                <w:rFonts w:eastAsia="Times New Roman"/>
              </w:rPr>
              <w:t xml:space="preserve"> How do I find it – it’s a bit strange</w:t>
            </w:r>
            <w:r w:rsidR="00CD1AA2">
              <w:rPr>
                <w:rFonts w:eastAsia="Times New Roman"/>
              </w:rPr>
              <w:t>,</w:t>
            </w:r>
            <w:r w:rsidRPr="00780CC2">
              <w:rPr>
                <w:rFonts w:eastAsia="Times New Roman"/>
              </w:rPr>
              <w:t xml:space="preserve"> isn’t it. No, I think we probably do trust them because that’s the simple diagnostic tool we’ve got here</w:t>
            </w:r>
            <w:r w:rsidR="00E86F19" w:rsidRPr="00780CC2">
              <w:rPr>
                <w:rFonts w:eastAsia="Times New Roman"/>
              </w:rPr>
              <w:t xml:space="preserve"> … that’s all we really have to go on, apart from your own observations of colour and any odour</w:t>
            </w:r>
            <w:r w:rsidR="00780CC2" w:rsidRPr="00780CC2">
              <w:rPr>
                <w:rFonts w:eastAsia="Times New Roman"/>
              </w:rPr>
              <w:t xml:space="preserve"> (P15, nurse)</w:t>
            </w:r>
          </w:p>
          <w:p w14:paraId="488C1526" w14:textId="411432B7" w:rsidR="00472742" w:rsidRPr="00A61A42" w:rsidRDefault="00472742" w:rsidP="006F1CEF">
            <w:pPr>
              <w:rPr>
                <w:rFonts w:eastAsia="Times New Roman"/>
              </w:rPr>
            </w:pPr>
          </w:p>
          <w:p w14:paraId="2237B3CB" w14:textId="459C50AE" w:rsidR="00984F27" w:rsidRPr="00A61A42" w:rsidRDefault="00C61353" w:rsidP="00984F27">
            <w:pPr>
              <w:rPr>
                <w:rFonts w:eastAsia="Times New Roman"/>
              </w:rPr>
            </w:pPr>
            <w:r w:rsidRPr="00A61A42">
              <w:rPr>
                <w:rFonts w:eastAsia="Times New Roman"/>
              </w:rPr>
              <w:t>[</w:t>
            </w:r>
            <w:r w:rsidR="00477CAE">
              <w:rPr>
                <w:rFonts w:eastAsia="Times New Roman"/>
              </w:rPr>
              <w:t>According to new instructions</w:t>
            </w:r>
            <w:r w:rsidR="00515324" w:rsidRPr="00A61A42">
              <w:rPr>
                <w:rFonts w:eastAsia="Times New Roman"/>
              </w:rPr>
              <w:t xml:space="preserve"> we</w:t>
            </w:r>
            <w:r w:rsidR="00153331" w:rsidRPr="00A61A42">
              <w:rPr>
                <w:rFonts w:eastAsia="Times New Roman"/>
              </w:rPr>
              <w:t xml:space="preserve"> have to</w:t>
            </w:r>
            <w:r w:rsidRPr="00A61A42">
              <w:rPr>
                <w:rFonts w:eastAsia="Times New Roman"/>
              </w:rPr>
              <w:t xml:space="preserve">] wait for it </w:t>
            </w:r>
            <w:r w:rsidR="004D16E1">
              <w:rPr>
                <w:rFonts w:eastAsia="Times New Roman"/>
              </w:rPr>
              <w:t>[the sa</w:t>
            </w:r>
            <w:r w:rsidR="009E4BD0">
              <w:rPr>
                <w:rFonts w:eastAsia="Times New Roman"/>
              </w:rPr>
              <w:t>mple]</w:t>
            </w:r>
            <w:r w:rsidRPr="00A61A42">
              <w:rPr>
                <w:rFonts w:eastAsia="Times New Roman"/>
              </w:rPr>
              <w:t xml:space="preserve"> come back on the system as a diagnosed urinary tract infection before they treat it</w:t>
            </w:r>
            <w:r w:rsidR="00984F27" w:rsidRPr="00A61A42">
              <w:rPr>
                <w:rFonts w:eastAsia="Times New Roman"/>
              </w:rPr>
              <w:t xml:space="preserve">. .. </w:t>
            </w:r>
            <w:r w:rsidR="00984F27" w:rsidRPr="00D31DBA">
              <w:rPr>
                <w:rFonts w:eastAsia="Times New Roman"/>
                <w:b/>
                <w:bCs/>
              </w:rPr>
              <w:t>So, okay, well why do you still do the dipstick?</w:t>
            </w:r>
            <w:r w:rsidR="00984F27" w:rsidRPr="00A61A42">
              <w:rPr>
                <w:rFonts w:eastAsia="Times New Roman"/>
              </w:rPr>
              <w:t xml:space="preserve"> You know, okay— We’re told really. Nurse training, if it looks off, dip it, see whether it’s got any protein or leucocytes in it or anything that looks like it might be a sign of anything growing. Yeah, just kind of like a first sort of quick— Habit, I suppose</w:t>
            </w:r>
            <w:r w:rsidR="00A61A42" w:rsidRPr="00A61A42">
              <w:rPr>
                <w:rFonts w:eastAsia="Times New Roman"/>
              </w:rPr>
              <w:t xml:space="preserve"> (P8, nurse)</w:t>
            </w:r>
            <w:r w:rsidR="00984F27" w:rsidRPr="00A61A42">
              <w:rPr>
                <w:rFonts w:eastAsia="Times New Roman"/>
              </w:rPr>
              <w:t>.</w:t>
            </w:r>
          </w:p>
          <w:p w14:paraId="3EEA5D23" w14:textId="3E4CC53E" w:rsidR="00472742" w:rsidRPr="00A61A42" w:rsidRDefault="002B1A43" w:rsidP="006F1CEF">
            <w:pPr>
              <w:rPr>
                <w:rFonts w:eastAsia="Times New Roman"/>
              </w:rPr>
            </w:pPr>
            <w:r w:rsidRPr="00A61A42">
              <w:rPr>
                <w:rFonts w:eastAsia="Times New Roman"/>
              </w:rPr>
              <w:t xml:space="preserve"> </w:t>
            </w:r>
          </w:p>
          <w:p w14:paraId="6564127D" w14:textId="31087BED" w:rsidR="00780CC2" w:rsidRPr="00780CC2" w:rsidRDefault="00780CC2" w:rsidP="006F1CEF"/>
        </w:tc>
      </w:tr>
      <w:tr w:rsidR="008D2D1E" w14:paraId="6A1B7248" w14:textId="77777777" w:rsidTr="007768B6">
        <w:tc>
          <w:tcPr>
            <w:tcW w:w="2235" w:type="dxa"/>
          </w:tcPr>
          <w:p w14:paraId="12F3B01F" w14:textId="77777777" w:rsidR="00265AE9" w:rsidRDefault="00265AE9" w:rsidP="006F1CEF"/>
        </w:tc>
        <w:tc>
          <w:tcPr>
            <w:tcW w:w="2409" w:type="dxa"/>
          </w:tcPr>
          <w:p w14:paraId="003953A1" w14:textId="01EB0303" w:rsidR="00265AE9" w:rsidRDefault="00265AE9" w:rsidP="006F1CEF">
            <w:r>
              <w:t>Doctors</w:t>
            </w:r>
            <w:r w:rsidR="00D81486">
              <w:t>’</w:t>
            </w:r>
            <w:r>
              <w:t xml:space="preserve"> doubts about</w:t>
            </w:r>
            <w:r w:rsidR="00A36640">
              <w:t xml:space="preserve"> urinary</w:t>
            </w:r>
          </w:p>
          <w:p w14:paraId="29B8449E" w14:textId="7DFCBE2A" w:rsidR="00265AE9" w:rsidRDefault="00265AE9" w:rsidP="006F1CEF">
            <w:r>
              <w:t>dipsticks</w:t>
            </w:r>
          </w:p>
        </w:tc>
        <w:tc>
          <w:tcPr>
            <w:tcW w:w="4820" w:type="dxa"/>
          </w:tcPr>
          <w:p w14:paraId="75310A0E" w14:textId="54B52765" w:rsidR="009860AE" w:rsidRPr="009860AE" w:rsidRDefault="009860AE" w:rsidP="009860AE">
            <w:pPr>
              <w:rPr>
                <w:rStyle w:val="normaltextrun"/>
                <w:color w:val="000000"/>
              </w:rPr>
            </w:pPr>
            <w:r w:rsidRPr="009860AE">
              <w:rPr>
                <w:rStyle w:val="normaltextrun"/>
                <w:color w:val="000000"/>
              </w:rPr>
              <w:t>I think we put a lot of reliance on the urine dip, and … if you read about the sensitivity of urine analysis, most older adults … can have white cells in their urine dip, which does not correlate with having a urinary tract infection (P25, doctor)</w:t>
            </w:r>
          </w:p>
          <w:p w14:paraId="5340BA1F" w14:textId="77777777" w:rsidR="009860AE" w:rsidRDefault="009860AE" w:rsidP="00FB7BF0">
            <w:pPr>
              <w:rPr>
                <w:rFonts w:eastAsia="Times New Roman"/>
              </w:rPr>
            </w:pPr>
          </w:p>
          <w:p w14:paraId="49D58713" w14:textId="75D6F9F9" w:rsidR="00FB7BF0" w:rsidRPr="00C63010" w:rsidRDefault="00FB7BF0" w:rsidP="00FB7BF0">
            <w:pPr>
              <w:rPr>
                <w:rFonts w:eastAsia="Times New Roman"/>
              </w:rPr>
            </w:pPr>
            <w:r w:rsidRPr="00C63010">
              <w:rPr>
                <w:rFonts w:eastAsia="Times New Roman"/>
              </w:rPr>
              <w:t>So how often does the dipstick and the urine culture differ? A lot. A lot. Yes. So, why? Because, in the elderly you get what's called asymptomatic bacteria, which is where you can get white cells in the urine but not actually associated with an infection. So there might be no bugs there. So</w:t>
            </w:r>
            <w:r w:rsidR="00374683" w:rsidRPr="00C63010">
              <w:rPr>
                <w:rFonts w:eastAsia="Times New Roman"/>
              </w:rPr>
              <w:t>,</w:t>
            </w:r>
            <w:r w:rsidRPr="00C63010">
              <w:rPr>
                <w:rFonts w:eastAsia="Times New Roman"/>
              </w:rPr>
              <w:t xml:space="preserve"> if you're just treating purely on the dipstick, then you end up treating a lot more</w:t>
            </w:r>
            <w:r w:rsidR="00AD55BC" w:rsidRPr="00C63010">
              <w:rPr>
                <w:rFonts w:eastAsia="Times New Roman"/>
              </w:rPr>
              <w:t xml:space="preserve"> (P3, doctor)</w:t>
            </w:r>
          </w:p>
          <w:p w14:paraId="5C30AE9F" w14:textId="352CC25C" w:rsidR="00AD55BC" w:rsidRPr="00C63010" w:rsidRDefault="00AD55BC" w:rsidP="00FB7BF0">
            <w:pPr>
              <w:rPr>
                <w:rFonts w:eastAsia="Times New Roman"/>
              </w:rPr>
            </w:pPr>
          </w:p>
          <w:p w14:paraId="11292548" w14:textId="1F89A949" w:rsidR="00E63C03" w:rsidRPr="00C63010" w:rsidRDefault="00E63C03" w:rsidP="00FB7BF0">
            <w:pPr>
              <w:rPr>
                <w:rFonts w:eastAsia="Times New Roman"/>
              </w:rPr>
            </w:pPr>
            <w:r w:rsidRPr="00C63010">
              <w:rPr>
                <w:rFonts w:eastAsia="Times New Roman"/>
              </w:rPr>
              <w:lastRenderedPageBreak/>
              <w:t>How do you establish, rule out the UTI? … I ask for a urine specimen, so we’ll get it dipped, but I don’t really use that to be honest. If it’s negative then it’s negative, but I’m quite aware that there’s quite a lot of false positives and false negatives with the urine dip, so we’ll always ask for it to be sent off</w:t>
            </w:r>
            <w:r w:rsidR="003067B1" w:rsidRPr="00C63010">
              <w:rPr>
                <w:rFonts w:eastAsia="Times New Roman"/>
              </w:rPr>
              <w:t xml:space="preserve"> (P27</w:t>
            </w:r>
            <w:r w:rsidR="00FA50FF">
              <w:rPr>
                <w:rFonts w:eastAsia="Times New Roman"/>
              </w:rPr>
              <w:t>, doctor</w:t>
            </w:r>
            <w:bookmarkStart w:id="0" w:name="_GoBack"/>
            <w:bookmarkEnd w:id="0"/>
            <w:r w:rsidR="003067B1" w:rsidRPr="00C63010">
              <w:rPr>
                <w:rFonts w:eastAsia="Times New Roman"/>
              </w:rPr>
              <w:t>)</w:t>
            </w:r>
          </w:p>
          <w:p w14:paraId="1D2D3373" w14:textId="77777777" w:rsidR="00265AE9" w:rsidRPr="00C63010" w:rsidRDefault="00265AE9" w:rsidP="00A341DD"/>
        </w:tc>
      </w:tr>
      <w:tr w:rsidR="008D2D1E" w14:paraId="62D9AE39" w14:textId="77777777" w:rsidTr="007768B6">
        <w:tc>
          <w:tcPr>
            <w:tcW w:w="2235" w:type="dxa"/>
          </w:tcPr>
          <w:p w14:paraId="6B3C69D1" w14:textId="77777777" w:rsidR="00265AE9" w:rsidRDefault="00265AE9" w:rsidP="006F1CEF"/>
        </w:tc>
        <w:tc>
          <w:tcPr>
            <w:tcW w:w="2409" w:type="dxa"/>
          </w:tcPr>
          <w:p w14:paraId="07B45ABC" w14:textId="5065460B" w:rsidR="00265AE9" w:rsidRDefault="00837977" w:rsidP="00900EB4">
            <w:r>
              <w:t>Clinicians’ accounts of a</w:t>
            </w:r>
            <w:r w:rsidR="00900EB4">
              <w:t>ntibiotic</w:t>
            </w:r>
            <w:r w:rsidR="002103F0">
              <w:t>s</w:t>
            </w:r>
            <w:r w:rsidR="00900EB4">
              <w:t xml:space="preserve"> p</w:t>
            </w:r>
            <w:r w:rsidR="00265AE9">
              <w:t>rescrib</w:t>
            </w:r>
            <w:r w:rsidR="00A36640">
              <w:t>ed</w:t>
            </w:r>
            <w:r w:rsidR="00265AE9">
              <w:t xml:space="preserve"> based on dipstick</w:t>
            </w:r>
            <w:r w:rsidR="00A36640">
              <w:t xml:space="preserve"> results</w:t>
            </w:r>
          </w:p>
        </w:tc>
        <w:tc>
          <w:tcPr>
            <w:tcW w:w="4820" w:type="dxa"/>
          </w:tcPr>
          <w:p w14:paraId="57A56913" w14:textId="4FB1DF0C" w:rsidR="00021557" w:rsidRDefault="00021557" w:rsidP="006F1CEF">
            <w:pPr>
              <w:rPr>
                <w:rStyle w:val="normaltextrun"/>
                <w:rFonts w:asciiTheme="minorBidi" w:hAnsiTheme="minorBidi"/>
                <w:color w:val="000000"/>
              </w:rPr>
            </w:pPr>
            <w:r>
              <w:rPr>
                <w:rFonts w:asciiTheme="minorBidi" w:hAnsiTheme="minorBidi"/>
              </w:rPr>
              <w:t>V</w:t>
            </w:r>
            <w:r w:rsidRPr="00164531">
              <w:rPr>
                <w:rFonts w:asciiTheme="minorBidi" w:hAnsiTheme="minorBidi"/>
              </w:rPr>
              <w:t>ery commonly a patient will be confused, so the nurses, by default, will dip them, they will be positive for nitrates</w:t>
            </w:r>
            <w:r>
              <w:rPr>
                <w:rFonts w:asciiTheme="minorBidi" w:hAnsiTheme="minorBidi"/>
              </w:rPr>
              <w:t>,</w:t>
            </w:r>
            <w:r w:rsidRPr="00164531">
              <w:rPr>
                <w:rFonts w:asciiTheme="minorBidi" w:hAnsiTheme="minorBidi"/>
              </w:rPr>
              <w:t xml:space="preserve"> and then by default the doctor will prescribe antibiotics</w:t>
            </w:r>
            <w:r w:rsidRPr="00164531">
              <w:rPr>
                <w:rStyle w:val="normaltextrun"/>
                <w:rFonts w:asciiTheme="minorBidi" w:hAnsiTheme="minorBidi"/>
                <w:color w:val="000000"/>
              </w:rPr>
              <w:t xml:space="preserve"> (P16</w:t>
            </w:r>
            <w:r w:rsidR="00B15F59">
              <w:rPr>
                <w:rStyle w:val="normaltextrun"/>
                <w:rFonts w:asciiTheme="minorBidi" w:hAnsiTheme="minorBidi"/>
                <w:color w:val="000000"/>
              </w:rPr>
              <w:t>, doctor)</w:t>
            </w:r>
          </w:p>
          <w:p w14:paraId="75C6A8BF" w14:textId="77777777" w:rsidR="00B15F59" w:rsidRDefault="00B15F59" w:rsidP="006F1CEF">
            <w:pPr>
              <w:rPr>
                <w:rFonts w:eastAsia="Times New Roman"/>
              </w:rPr>
            </w:pPr>
          </w:p>
          <w:p w14:paraId="5AD01543" w14:textId="72B2FD1E" w:rsidR="00A6787A" w:rsidRPr="00250142" w:rsidRDefault="00A6787A" w:rsidP="006F1CEF">
            <w:pPr>
              <w:rPr>
                <w:rFonts w:eastAsia="Times New Roman"/>
              </w:rPr>
            </w:pPr>
            <w:r w:rsidRPr="00250142">
              <w:rPr>
                <w:rFonts w:eastAsia="Times New Roman"/>
              </w:rPr>
              <w:t>So once the patient comes up to acute medicine we do a urine dip and if it’s positive for nitrites, leukocytes, we generally ask them to send it to the lab for culture and see if it’s growing anything. If there are any signs of sepsis or white cell count is too high, CRP is high, patient is not clinically well, we start the patient on antibiotics anyway (P24, doctor)</w:t>
            </w:r>
          </w:p>
          <w:p w14:paraId="4408DAA0" w14:textId="77777777" w:rsidR="00A6787A" w:rsidRPr="00250142" w:rsidRDefault="00A6787A" w:rsidP="006F1CEF"/>
          <w:p w14:paraId="7D0F916D" w14:textId="755ECC59" w:rsidR="00A6787A" w:rsidRDefault="00B15F59" w:rsidP="006F1CEF">
            <w:pPr>
              <w:rPr>
                <w:rFonts w:eastAsia="Times New Roman"/>
              </w:rPr>
            </w:pPr>
            <w:r w:rsidRPr="00B15F59">
              <w:rPr>
                <w:rFonts w:eastAsia="Times New Roman"/>
                <w:b/>
                <w:bCs/>
              </w:rPr>
              <w:t>H</w:t>
            </w:r>
            <w:r w:rsidR="00D24522" w:rsidRPr="00B15F59">
              <w:rPr>
                <w:rFonts w:eastAsia="Times New Roman"/>
                <w:b/>
                <w:bCs/>
              </w:rPr>
              <w:t>ow would you describe your prescribing practise?</w:t>
            </w:r>
            <w:r w:rsidR="00D24522" w:rsidRPr="00250142">
              <w:rPr>
                <w:rFonts w:eastAsia="Times New Roman"/>
              </w:rPr>
              <w:t xml:space="preserve"> If we have reliable evidence on a dip for a urine infection, so leukocytes and nitrites, I will often prescribe the commonest antibiotic for urine infection, without waiting for the culture result (P</w:t>
            </w:r>
            <w:r w:rsidR="009A5BCD" w:rsidRPr="00250142">
              <w:rPr>
                <w:rFonts w:eastAsia="Times New Roman"/>
              </w:rPr>
              <w:t>26, doctor)</w:t>
            </w:r>
          </w:p>
          <w:p w14:paraId="50D26E7D" w14:textId="77777777" w:rsidR="00CF75BE" w:rsidRPr="00250142" w:rsidRDefault="00CF75BE" w:rsidP="006F1CEF">
            <w:pPr>
              <w:rPr>
                <w:rFonts w:eastAsia="Times New Roman"/>
              </w:rPr>
            </w:pPr>
          </w:p>
          <w:p w14:paraId="2D098FAD" w14:textId="083F3CE3" w:rsidR="002950BC" w:rsidRPr="00250142" w:rsidRDefault="002950BC" w:rsidP="006F1CEF"/>
        </w:tc>
      </w:tr>
      <w:tr w:rsidR="00632E54" w14:paraId="5AECABF5" w14:textId="77777777" w:rsidTr="007768B6">
        <w:tc>
          <w:tcPr>
            <w:tcW w:w="2235" w:type="dxa"/>
          </w:tcPr>
          <w:p w14:paraId="57A356F0" w14:textId="77777777" w:rsidR="00632E54" w:rsidRDefault="00632E54" w:rsidP="006F1CEF"/>
        </w:tc>
        <w:tc>
          <w:tcPr>
            <w:tcW w:w="2409" w:type="dxa"/>
          </w:tcPr>
          <w:p w14:paraId="21F92CE8" w14:textId="77777777" w:rsidR="00632E54" w:rsidRDefault="00632E54" w:rsidP="006F1CEF">
            <w:r>
              <w:t>Patients’ interpretation of</w:t>
            </w:r>
          </w:p>
          <w:p w14:paraId="304B0716" w14:textId="6F3C89DC" w:rsidR="00632E54" w:rsidRDefault="00632E54" w:rsidP="006F1CEF">
            <w:r>
              <w:t>diagnostic tests as confirming UTI</w:t>
            </w:r>
          </w:p>
        </w:tc>
        <w:tc>
          <w:tcPr>
            <w:tcW w:w="4820" w:type="dxa"/>
          </w:tcPr>
          <w:p w14:paraId="0081A500" w14:textId="77777777" w:rsidR="00632E54" w:rsidRDefault="00632E54" w:rsidP="006F1CEF">
            <w:pPr>
              <w:rPr>
                <w:rStyle w:val="normaltextrun"/>
                <w:color w:val="000000"/>
              </w:rPr>
            </w:pPr>
            <w:r w:rsidRPr="00013F3E">
              <w:rPr>
                <w:rStyle w:val="normaltextrun"/>
                <w:color w:val="000000"/>
              </w:rPr>
              <w:t>They must have had a look at my water – I had to give a water –</w:t>
            </w:r>
            <w:r>
              <w:rPr>
                <w:color w:val="000000"/>
              </w:rPr>
              <w:t xml:space="preserve"> </w:t>
            </w:r>
            <w:r w:rsidRPr="00013F3E">
              <w:rPr>
                <w:rStyle w:val="contextualspellingandgrammarerror"/>
                <w:b/>
                <w:bCs/>
                <w:color w:val="000000"/>
              </w:rPr>
              <w:t>So</w:t>
            </w:r>
            <w:r w:rsidRPr="00013F3E">
              <w:rPr>
                <w:rStyle w:val="normaltextrun"/>
                <w:b/>
                <w:bCs/>
                <w:color w:val="000000"/>
              </w:rPr>
              <w:t xml:space="preserve"> they</w:t>
            </w:r>
            <w:r>
              <w:rPr>
                <w:rStyle w:val="normaltextrun"/>
                <w:b/>
                <w:bCs/>
                <w:color w:val="000000"/>
              </w:rPr>
              <w:t xml:space="preserve"> tested </w:t>
            </w:r>
            <w:r w:rsidRPr="00013F3E">
              <w:rPr>
                <w:rStyle w:val="normaltextrun"/>
                <w:b/>
                <w:bCs/>
                <w:color w:val="000000"/>
              </w:rPr>
              <w:t>your water in the hospital</w:t>
            </w:r>
            <w:r>
              <w:rPr>
                <w:rStyle w:val="normaltextrun"/>
                <w:b/>
                <w:bCs/>
                <w:color w:val="000000"/>
              </w:rPr>
              <w:t>?</w:t>
            </w:r>
            <w:r>
              <w:rPr>
                <w:color w:val="000000"/>
              </w:rPr>
              <w:t xml:space="preserve"> </w:t>
            </w:r>
            <w:r w:rsidRPr="00013F3E">
              <w:rPr>
                <w:rStyle w:val="normaltextrun"/>
                <w:color w:val="000000"/>
              </w:rPr>
              <w:t>And they said I’d got a urine infection</w:t>
            </w:r>
            <w:r>
              <w:rPr>
                <w:rStyle w:val="normaltextrun"/>
                <w:color w:val="000000"/>
              </w:rPr>
              <w:t xml:space="preserve"> (P31, patient)</w:t>
            </w:r>
          </w:p>
          <w:p w14:paraId="08A3B005" w14:textId="77777777" w:rsidR="00632E54" w:rsidRPr="005C50F1" w:rsidRDefault="00632E54" w:rsidP="006F1CEF">
            <w:pPr>
              <w:rPr>
                <w:rStyle w:val="normaltextrun"/>
                <w:color w:val="000000"/>
              </w:rPr>
            </w:pPr>
          </w:p>
          <w:p w14:paraId="0AA45A15" w14:textId="77777777" w:rsidR="00632E54" w:rsidRDefault="00632E54" w:rsidP="006F1CEF">
            <w:r w:rsidRPr="005C50F1">
              <w:t>I think what’s happening is I’m going back to the hospital to see a doctor, take a water sample to see if they’ve done the job or whether there’s still something there (P29, patient)</w:t>
            </w:r>
          </w:p>
          <w:p w14:paraId="5E208153" w14:textId="77777777" w:rsidR="00632E54" w:rsidRDefault="00632E54" w:rsidP="006F1CEF"/>
          <w:p w14:paraId="200E3D5C" w14:textId="77777777" w:rsidR="00632E54" w:rsidRPr="005D59C0" w:rsidRDefault="00632E54" w:rsidP="005D59C0">
            <w:pPr>
              <w:tabs>
                <w:tab w:val="left" w:pos="993"/>
              </w:tabs>
              <w:spacing w:after="240"/>
              <w:jc w:val="both"/>
              <w:rPr>
                <w:sz w:val="20"/>
                <w:szCs w:val="20"/>
              </w:rPr>
            </w:pPr>
            <w:r w:rsidRPr="005D59C0">
              <w:t xml:space="preserve">Every so often, when the district nurses come, they use a dipstick because I say to them, "Look, please test it," and they do that.  Then if there's any query, any doubt </w:t>
            </w:r>
            <w:r w:rsidRPr="005D59C0">
              <w:lastRenderedPageBreak/>
              <w:t>about the result, they take a proper sample and get it sent to the lab</w:t>
            </w:r>
            <w:r>
              <w:t xml:space="preserve"> (P40, patient)</w:t>
            </w:r>
            <w:r w:rsidRPr="005D59C0">
              <w:t>.</w:t>
            </w:r>
          </w:p>
          <w:p w14:paraId="495B9EEC" w14:textId="427D0E32" w:rsidR="00632E54" w:rsidRDefault="00632E54" w:rsidP="006F1CEF"/>
        </w:tc>
      </w:tr>
      <w:tr w:rsidR="00632E54" w14:paraId="743B28B3" w14:textId="77777777" w:rsidTr="007768B6">
        <w:tc>
          <w:tcPr>
            <w:tcW w:w="2235" w:type="dxa"/>
          </w:tcPr>
          <w:p w14:paraId="4B689F8E" w14:textId="5D54B94D" w:rsidR="00632E54" w:rsidRDefault="00632E54" w:rsidP="006F1CEF">
            <w:r>
              <w:lastRenderedPageBreak/>
              <w:t>Gaps in communication between clinicians and laboratory</w:t>
            </w:r>
          </w:p>
        </w:tc>
        <w:tc>
          <w:tcPr>
            <w:tcW w:w="2409" w:type="dxa"/>
          </w:tcPr>
          <w:p w14:paraId="07BDF823" w14:textId="719CBE24" w:rsidR="00632E54" w:rsidRDefault="00632E54" w:rsidP="006F1CEF">
            <w:r>
              <w:t>Nurses’ description of non-midstream urine collection</w:t>
            </w:r>
          </w:p>
        </w:tc>
        <w:tc>
          <w:tcPr>
            <w:tcW w:w="4820" w:type="dxa"/>
          </w:tcPr>
          <w:p w14:paraId="25374D9C" w14:textId="77777777" w:rsidR="00632E54" w:rsidRPr="00B31DF0" w:rsidRDefault="00632E54" w:rsidP="006F1CEF">
            <w:pPr>
              <w:rPr>
                <w:rFonts w:eastAsia="Times New Roman"/>
              </w:rPr>
            </w:pPr>
            <w:r w:rsidRPr="00B31DF0">
              <w:rPr>
                <w:rFonts w:eastAsia="Times New Roman"/>
              </w:rPr>
              <w:t>They’re incontinent. … a lot of them will have their bowels open at the same time – I know people say MSU [midstream urine], but it’s not an MSU we take, it’s the clean catch. We used to use the Newcastle pads, but we haven’t had the Newcastle pads for a long, long time – … you know, they walk to the toilet, pop a bed pan there, and we can catch it then (P20, nurse)</w:t>
            </w:r>
          </w:p>
          <w:p w14:paraId="55A92E1D" w14:textId="77777777" w:rsidR="00632E54" w:rsidRPr="00B31DF0" w:rsidRDefault="00632E54" w:rsidP="006F1CEF">
            <w:pPr>
              <w:rPr>
                <w:rFonts w:eastAsia="Times New Roman"/>
              </w:rPr>
            </w:pPr>
          </w:p>
          <w:p w14:paraId="565B0392" w14:textId="77777777" w:rsidR="00632E54" w:rsidRPr="00B31DF0" w:rsidRDefault="00632E54" w:rsidP="006F1CEF">
            <w:pPr>
              <w:rPr>
                <w:rFonts w:eastAsia="Times New Roman"/>
              </w:rPr>
            </w:pPr>
            <w:r w:rsidRPr="00B31DF0">
              <w:rPr>
                <w:rFonts w:eastAsia="Times New Roman"/>
              </w:rPr>
              <w:t>If they’re quit</w:t>
            </w:r>
            <w:r>
              <w:rPr>
                <w:rFonts w:eastAsia="Times New Roman"/>
              </w:rPr>
              <w:t xml:space="preserve">e </w:t>
            </w:r>
            <w:r w:rsidRPr="00B31DF0">
              <w:rPr>
                <w:rFonts w:eastAsia="Times New Roman"/>
              </w:rPr>
              <w:t xml:space="preserve">cooperative, it’s really easy if they go to the toilet. But sometimes they’ve got pads on and, you know, it’s so difficult to try and get a urine sample. So sometimes it’s just a matter of kind of sitting them on a bedpan for five, ten minutes a couple of times a day just to see if you can get enough to just get a urine sample. </w:t>
            </w:r>
            <w:r w:rsidRPr="00B31DF0">
              <w:rPr>
                <w:rFonts w:eastAsia="Times New Roman"/>
                <w:b/>
                <w:bCs/>
              </w:rPr>
              <w:t>Okay, so do you go to the toilet with them to take the sample</w:t>
            </w:r>
            <w:r>
              <w:rPr>
                <w:rFonts w:eastAsia="Times New Roman"/>
                <w:b/>
                <w:bCs/>
              </w:rPr>
              <w:t>--</w:t>
            </w:r>
            <w:r w:rsidRPr="00B31DF0">
              <w:rPr>
                <w:rFonts w:eastAsia="Times New Roman"/>
                <w:b/>
                <w:bCs/>
              </w:rPr>
              <w:t>?</w:t>
            </w:r>
            <w:r w:rsidRPr="00B31DF0">
              <w:rPr>
                <w:rFonts w:eastAsia="Times New Roman"/>
              </w:rPr>
              <w:t xml:space="preserve"> Yeah, sometimes we kind of put like a bedpan on the toilet so we can collect the sample that way, yeah. </w:t>
            </w:r>
            <w:r w:rsidRPr="00B31DF0">
              <w:rPr>
                <w:rFonts w:eastAsia="Times New Roman"/>
                <w:b/>
                <w:bCs/>
              </w:rPr>
              <w:t>So do you try the midstream urine or is it too difficult?</w:t>
            </w:r>
            <w:r w:rsidRPr="00B31DF0">
              <w:rPr>
                <w:rFonts w:eastAsia="Times New Roman"/>
              </w:rPr>
              <w:t xml:space="preserve"> Sometimes it’s too difficult (P21, HCA).</w:t>
            </w:r>
          </w:p>
          <w:p w14:paraId="7CA4ED99" w14:textId="77777777" w:rsidR="00632E54" w:rsidRPr="00B31DF0" w:rsidRDefault="00632E54" w:rsidP="006F1CEF">
            <w:pPr>
              <w:rPr>
                <w:rFonts w:eastAsia="Times New Roman"/>
              </w:rPr>
            </w:pPr>
          </w:p>
          <w:p w14:paraId="1DE4F942" w14:textId="5E3C068F" w:rsidR="00632E54" w:rsidRDefault="00632E54" w:rsidP="006F1CEF">
            <w:r w:rsidRPr="00B31DF0">
              <w:rPr>
                <w:color w:val="000000"/>
              </w:rPr>
              <w:t>I mean if they’re continent you can just take them to the toilet.  If they’ve got a catheter, you know, you can take it out the port.  If they’re incontinent, we used to have these Newcastle pad things, but I think they were stopped a couple of years ago because of the expense really.  So we just have to try our best to just take the patients to the toilets.  And if it’s a man, maybe a convene, but if it’s a lady, just keep taking them and kind of running the tap really, try to get her to pass anything, but it is definitely a challenge with our females who are incontinent and they have like dementia and things like that</w:t>
            </w:r>
            <w:r>
              <w:rPr>
                <w:color w:val="000000"/>
              </w:rPr>
              <w:t xml:space="preserve"> (P22, nurse)</w:t>
            </w:r>
          </w:p>
        </w:tc>
      </w:tr>
      <w:tr w:rsidR="00632E54" w14:paraId="3C1BE9D7" w14:textId="77777777" w:rsidTr="007768B6">
        <w:tc>
          <w:tcPr>
            <w:tcW w:w="2235" w:type="dxa"/>
          </w:tcPr>
          <w:p w14:paraId="202FB968" w14:textId="3FD47F14" w:rsidR="00632E54" w:rsidRDefault="00632E54" w:rsidP="000647F9"/>
        </w:tc>
        <w:tc>
          <w:tcPr>
            <w:tcW w:w="2409" w:type="dxa"/>
          </w:tcPr>
          <w:p w14:paraId="61E88453" w14:textId="0C6C74EC" w:rsidR="00632E54" w:rsidRDefault="00632E54" w:rsidP="006F1CEF">
            <w:r>
              <w:t>Patients’ description of urine collection as difficult or not being instructed</w:t>
            </w:r>
          </w:p>
        </w:tc>
        <w:tc>
          <w:tcPr>
            <w:tcW w:w="4820" w:type="dxa"/>
          </w:tcPr>
          <w:p w14:paraId="7C55105D" w14:textId="77777777" w:rsidR="00632E54" w:rsidRPr="00112012" w:rsidRDefault="00632E54" w:rsidP="00112012">
            <w:r w:rsidRPr="00112012">
              <w:t>I gave them a sample … I had to use a bed pan, I couldn’t.  I can't walk you see, since I’ve had the stroke (P35, patient)</w:t>
            </w:r>
          </w:p>
          <w:p w14:paraId="4154AF2F" w14:textId="77777777" w:rsidR="00632E54" w:rsidRPr="00112012" w:rsidRDefault="00632E54" w:rsidP="00112012"/>
          <w:p w14:paraId="68D16B2C" w14:textId="11717437" w:rsidR="00632E54" w:rsidRPr="000B16D4" w:rsidRDefault="00632E54" w:rsidP="000B16D4">
            <w:pPr>
              <w:tabs>
                <w:tab w:val="left" w:pos="993"/>
              </w:tabs>
              <w:spacing w:after="240"/>
              <w:jc w:val="both"/>
              <w:rPr>
                <w:b/>
              </w:rPr>
            </w:pPr>
            <w:r w:rsidRPr="00112012">
              <w:rPr>
                <w:b/>
              </w:rPr>
              <w:lastRenderedPageBreak/>
              <w:t>So do you mind me asking, how d</w:t>
            </w:r>
            <w:r w:rsidR="00F10C48">
              <w:rPr>
                <w:b/>
              </w:rPr>
              <w:t>id</w:t>
            </w:r>
            <w:r w:rsidRPr="00112012">
              <w:rPr>
                <w:b/>
              </w:rPr>
              <w:t xml:space="preserve"> they ask you to take the urine?  D</w:t>
            </w:r>
            <w:r w:rsidR="00F10C48">
              <w:rPr>
                <w:b/>
              </w:rPr>
              <w:t>id</w:t>
            </w:r>
            <w:r w:rsidRPr="00112012">
              <w:rPr>
                <w:b/>
              </w:rPr>
              <w:t xml:space="preserve"> you have to pee in a pot?</w:t>
            </w:r>
            <w:r>
              <w:rPr>
                <w:b/>
              </w:rPr>
              <w:t xml:space="preserve"> </w:t>
            </w:r>
            <w:r w:rsidRPr="00112012">
              <w:t xml:space="preserve">Yes, but they brought their own thing to make sure everything is clean.  </w:t>
            </w:r>
            <w:r w:rsidRPr="00112012">
              <w:rPr>
                <w:b/>
              </w:rPr>
              <w:t>Like a little pot with a syringe?</w:t>
            </w:r>
            <w:r>
              <w:rPr>
                <w:b/>
              </w:rPr>
              <w:t xml:space="preserve"> </w:t>
            </w:r>
            <w:r w:rsidRPr="00112012">
              <w:t>Yeah.</w:t>
            </w:r>
            <w:r>
              <w:t xml:space="preserve"> </w:t>
            </w:r>
            <w:r w:rsidRPr="00112012">
              <w:rPr>
                <w:b/>
              </w:rPr>
              <w:t>And did they tell you to pass it for a little bit and then take it in the middle?  Or did they give instructions?</w:t>
            </w:r>
            <w:r>
              <w:rPr>
                <w:b/>
              </w:rPr>
              <w:t xml:space="preserve"> </w:t>
            </w:r>
            <w:r w:rsidRPr="00112012">
              <w:t>Nothing, no.  Just they say, go and do something, and then they go and have a look at that</w:t>
            </w:r>
            <w:r>
              <w:t xml:space="preserve"> (P37, patient)</w:t>
            </w:r>
            <w:r w:rsidRPr="00112012">
              <w:t>.</w:t>
            </w:r>
          </w:p>
          <w:p w14:paraId="16784430" w14:textId="77777777" w:rsidR="00691F5C" w:rsidRPr="00112012" w:rsidRDefault="00691F5C" w:rsidP="00691F5C">
            <w:pPr>
              <w:rPr>
                <w:bCs/>
              </w:rPr>
            </w:pPr>
            <w:r w:rsidRPr="00112012">
              <w:rPr>
                <w:b/>
              </w:rPr>
              <w:t xml:space="preserve">Did they take a urine sample? </w:t>
            </w:r>
            <w:r w:rsidRPr="00112012">
              <w:t xml:space="preserve">Yeah.  Oh, they said to me to do it in a little jar … </w:t>
            </w:r>
            <w:r w:rsidRPr="00112012">
              <w:rPr>
                <w:b/>
              </w:rPr>
              <w:t xml:space="preserve">Did they tell you how to take it, like pass a little first — </w:t>
            </w:r>
            <w:r w:rsidRPr="00112012">
              <w:t>Well, you fill one up. (Laughs)</w:t>
            </w:r>
            <w:r w:rsidRPr="00112012">
              <w:rPr>
                <w:b/>
              </w:rPr>
              <w:t xml:space="preserve"> They just say fill it up? </w:t>
            </w:r>
            <w:r w:rsidRPr="00112012">
              <w:rPr>
                <w:bCs/>
              </w:rPr>
              <w:t>Yeah (P34, patient)</w:t>
            </w:r>
          </w:p>
          <w:p w14:paraId="3029512D" w14:textId="37CE31B0" w:rsidR="00632E54" w:rsidRPr="00B31DF0" w:rsidRDefault="00632E54" w:rsidP="0012264F"/>
        </w:tc>
      </w:tr>
      <w:tr w:rsidR="00632E54" w14:paraId="594372DC" w14:textId="77777777" w:rsidTr="007768B6">
        <w:tc>
          <w:tcPr>
            <w:tcW w:w="2235" w:type="dxa"/>
          </w:tcPr>
          <w:p w14:paraId="4C7F8463" w14:textId="77777777" w:rsidR="00632E54" w:rsidRDefault="00632E54" w:rsidP="000647F9"/>
        </w:tc>
        <w:tc>
          <w:tcPr>
            <w:tcW w:w="2409" w:type="dxa"/>
          </w:tcPr>
          <w:p w14:paraId="5306969E" w14:textId="16A72431" w:rsidR="00632E54" w:rsidRDefault="00632E54" w:rsidP="00346B4A">
            <w:r>
              <w:t>Doctors’ descriptions of urine collection as problematic</w:t>
            </w:r>
          </w:p>
        </w:tc>
        <w:tc>
          <w:tcPr>
            <w:tcW w:w="4820" w:type="dxa"/>
          </w:tcPr>
          <w:p w14:paraId="252420B4" w14:textId="77777777" w:rsidR="00632E54" w:rsidRDefault="00632E54" w:rsidP="006F1CEF">
            <w:pPr>
              <w:rPr>
                <w:rFonts w:asciiTheme="minorBidi" w:eastAsia="Times New Roman" w:hAnsiTheme="minorBidi"/>
              </w:rPr>
            </w:pPr>
            <w:r w:rsidRPr="002444D7">
              <w:rPr>
                <w:rFonts w:asciiTheme="minorBidi" w:eastAsia="Times New Roman" w:hAnsiTheme="minorBidi"/>
              </w:rPr>
              <w:t>The traditional sort of midstream urine, I'm sure, happens very rarely in hospital. I think if we can get any urine, then we're just happy that we've got something to test (P25, doctor</w:t>
            </w:r>
            <w:r>
              <w:rPr>
                <w:rFonts w:asciiTheme="minorBidi" w:eastAsia="Times New Roman" w:hAnsiTheme="minorBidi"/>
              </w:rPr>
              <w:t>)</w:t>
            </w:r>
          </w:p>
          <w:p w14:paraId="76075601" w14:textId="77777777" w:rsidR="00632E54" w:rsidRDefault="00632E54" w:rsidP="006F1CEF"/>
          <w:p w14:paraId="127B628C" w14:textId="77777777" w:rsidR="00632E54" w:rsidRDefault="00632E54" w:rsidP="006F1CEF">
            <w:pPr>
              <w:rPr>
                <w:color w:val="000000"/>
              </w:rPr>
            </w:pPr>
            <w:r w:rsidRPr="00062A72">
              <w:rPr>
                <w:color w:val="000000"/>
              </w:rPr>
              <w:t>I think one of the most tricky patients to actually get urine from are the patients who have dementia or are just very confused and they’re incontinent.  You can’t really capture the urine and you can’t really capture a good sample that’s, how do you say, it would grow something accurately and sterilely, being sterile.  I think that’s a very challenging thing to do</w:t>
            </w:r>
            <w:r>
              <w:rPr>
                <w:color w:val="000000"/>
              </w:rPr>
              <w:t xml:space="preserve"> (P5, doctor)</w:t>
            </w:r>
            <w:r w:rsidRPr="00062A72">
              <w:rPr>
                <w:color w:val="000000"/>
              </w:rPr>
              <w:t>.</w:t>
            </w:r>
          </w:p>
          <w:p w14:paraId="3ECCFE45" w14:textId="0FCF5388" w:rsidR="00632E54" w:rsidRPr="00112012" w:rsidRDefault="00632E54" w:rsidP="00112012"/>
        </w:tc>
      </w:tr>
      <w:tr w:rsidR="00632E54" w14:paraId="3322767C" w14:textId="77777777" w:rsidTr="007768B6">
        <w:tc>
          <w:tcPr>
            <w:tcW w:w="2235" w:type="dxa"/>
          </w:tcPr>
          <w:p w14:paraId="50524C2D" w14:textId="77777777" w:rsidR="00632E54" w:rsidRDefault="00632E54" w:rsidP="000647F9"/>
        </w:tc>
        <w:tc>
          <w:tcPr>
            <w:tcW w:w="2409" w:type="dxa"/>
          </w:tcPr>
          <w:p w14:paraId="00414CEB" w14:textId="2DB764AD" w:rsidR="00632E54" w:rsidRDefault="00632E54" w:rsidP="006F1CEF">
            <w:r>
              <w:t>Microbiologists’ description of mixed growth cultures as result of contamination</w:t>
            </w:r>
          </w:p>
        </w:tc>
        <w:tc>
          <w:tcPr>
            <w:tcW w:w="4820" w:type="dxa"/>
          </w:tcPr>
          <w:p w14:paraId="6F9E04F4" w14:textId="77777777" w:rsidR="00632E54" w:rsidRPr="00D22A71" w:rsidRDefault="00632E54" w:rsidP="00D22A71">
            <w:r w:rsidRPr="00D22A71">
              <w:t>The elderly patients, it’s kind of an assumption that we make is they’re not as mobile, if they grow a mixed culture it could be just to do with general cleanliness … if like two or three or four or more things grow then it’s unlikely to be a true urine infection, but it could be to do with the condition of the patient and how well that sample is collected (P7, microbiologist)</w:t>
            </w:r>
          </w:p>
          <w:p w14:paraId="1C31091E" w14:textId="77777777" w:rsidR="00632E54" w:rsidRPr="00D22A71" w:rsidRDefault="00632E54" w:rsidP="00D22A71"/>
          <w:p w14:paraId="20377CC5" w14:textId="53D61A24" w:rsidR="00632E54" w:rsidRPr="00D22A71" w:rsidRDefault="00632E54" w:rsidP="000A44A5">
            <w:pPr>
              <w:spacing w:after="240"/>
              <w:jc w:val="both"/>
            </w:pPr>
            <w:r w:rsidRPr="00D22A71">
              <w:t>So</w:t>
            </w:r>
            <w:r>
              <w:t>,</w:t>
            </w:r>
            <w:r w:rsidRPr="00D22A71">
              <w:t xml:space="preserve"> the specimens we do get I suspect are just out of the bedpan and they take the bedpan into the univers</w:t>
            </w:r>
            <w:r>
              <w:t>al</w:t>
            </w:r>
            <w:r w:rsidRPr="00D22A71">
              <w:t xml:space="preserve"> container and clearly that’s going to be contaminated.</w:t>
            </w:r>
            <w:r w:rsidRPr="00D22A71">
              <w:rPr>
                <w:b/>
              </w:rPr>
              <w:t xml:space="preserve"> So do you think that the mixed growth tends </w:t>
            </w:r>
            <w:r w:rsidRPr="00D22A71">
              <w:rPr>
                <w:b/>
              </w:rPr>
              <w:lastRenderedPageBreak/>
              <w:t>to get treated?</w:t>
            </w:r>
            <w:r>
              <w:rPr>
                <w:b/>
              </w:rPr>
              <w:t xml:space="preserve"> </w:t>
            </w:r>
            <w:r w:rsidRPr="00D22A71">
              <w:t xml:space="preserve">It probably does get treated based on what they’ve already suggested from their clinical judgement and they probably view that as validation because it’s not a negative. </w:t>
            </w:r>
            <w:r>
              <w:t xml:space="preserve">… </w:t>
            </w:r>
            <w:r w:rsidRPr="00D22A71">
              <w:t>But it’s never been a validation, but it’s not a negative, it’s not a positive nor a negative, and I’m not sure that’s fully understood by the clinicians</w:t>
            </w:r>
            <w:r>
              <w:t xml:space="preserve"> (P11, microbiologist)</w:t>
            </w:r>
            <w:r w:rsidRPr="00D22A71">
              <w:t xml:space="preserve">.  </w:t>
            </w:r>
          </w:p>
          <w:p w14:paraId="64307C6E" w14:textId="7CDD8739" w:rsidR="00632E54" w:rsidRPr="00062A72" w:rsidRDefault="00632E54" w:rsidP="006F1CEF"/>
        </w:tc>
      </w:tr>
      <w:tr w:rsidR="00632E54" w14:paraId="0050A0D7" w14:textId="77777777" w:rsidTr="007768B6">
        <w:tc>
          <w:tcPr>
            <w:tcW w:w="2235" w:type="dxa"/>
          </w:tcPr>
          <w:p w14:paraId="36023A0B" w14:textId="77777777" w:rsidR="00632E54" w:rsidRDefault="00632E54" w:rsidP="000647F9"/>
        </w:tc>
        <w:tc>
          <w:tcPr>
            <w:tcW w:w="2409" w:type="dxa"/>
          </w:tcPr>
          <w:p w14:paraId="0E7993F0" w14:textId="08F0EF61" w:rsidR="00632E54" w:rsidRDefault="00632E54" w:rsidP="006F1CEF">
            <w:r>
              <w:t>Doctors’ uncertainty as to how to interpret mixed growth cultures</w:t>
            </w:r>
          </w:p>
        </w:tc>
        <w:tc>
          <w:tcPr>
            <w:tcW w:w="4820" w:type="dxa"/>
          </w:tcPr>
          <w:p w14:paraId="1E1C1F14" w14:textId="77777777" w:rsidR="00632E54" w:rsidRDefault="00632E54" w:rsidP="006F1CEF">
            <w:r w:rsidRPr="00491EA6">
              <w:t>[The laboratory results are unclear when] they’ve got high white cell counts in urine but no significant growth.  I don’t actually know what that means or whether you should treat or not.</w:t>
            </w:r>
            <w:r w:rsidRPr="00491EA6">
              <w:rPr>
                <w:b/>
              </w:rPr>
              <w:t xml:space="preserve"> How about mixed growth? </w:t>
            </w:r>
            <w:r w:rsidRPr="00491EA6">
              <w:t>Mixed growth is another one, because with mixed growth you don’t normally get sensitivity either (P28, doctor</w:t>
            </w:r>
            <w:r>
              <w:t>)</w:t>
            </w:r>
          </w:p>
          <w:p w14:paraId="37E0F6A4" w14:textId="77777777" w:rsidR="00632E54" w:rsidRPr="00640A14" w:rsidRDefault="00632E54" w:rsidP="006F1CEF">
            <w:pPr>
              <w:rPr>
                <w:rFonts w:eastAsia="Times New Roman"/>
              </w:rPr>
            </w:pPr>
          </w:p>
          <w:p w14:paraId="4C62CA25" w14:textId="77777777" w:rsidR="00632E54" w:rsidRDefault="00632E54" w:rsidP="006F1CEF">
            <w:pPr>
              <w:rPr>
                <w:rFonts w:eastAsia="Times New Roman"/>
              </w:rPr>
            </w:pPr>
            <w:r w:rsidRPr="00640A14">
              <w:rPr>
                <w:rFonts w:eastAsia="Times New Roman"/>
              </w:rPr>
              <w:t>If it’s heavy mixed growth it will say that. They’ll break it down sometimes, a certain number of white cell counts, white blood cells. The heavy mixed growth is my favourite, it’s tricky, how do you make sense of that? I think that’s probably for me one that I’m a little uncertain of. When I see heavy mixed growth I interpret that as meaning that they do have a UTI but they haven't been able to identify one specific organism. Therefore broad spectrum antibiotics I’d be choosing should be fine (P27, doctor)</w:t>
            </w:r>
          </w:p>
          <w:p w14:paraId="04F1BBBF" w14:textId="77777777" w:rsidR="00632E54" w:rsidRDefault="00632E54" w:rsidP="006F1CEF"/>
          <w:p w14:paraId="692D0CCA" w14:textId="48BC3ABE" w:rsidR="00632E54" w:rsidRPr="00D22A71" w:rsidRDefault="00632E54" w:rsidP="00D22A71">
            <w:r w:rsidRPr="00805E77">
              <w:rPr>
                <w:rFonts w:eastAsia="Times New Roman"/>
              </w:rPr>
              <w:t>One of the most ambiguous results is probably when it comes back with someone saying ‘heavy mixed growth’, because that means it can be anything, but there is obviously a bacteriuria (P16, doctor)</w:t>
            </w:r>
          </w:p>
        </w:tc>
      </w:tr>
    </w:tbl>
    <w:p w14:paraId="2719574C" w14:textId="77777777" w:rsidR="0031443C" w:rsidRPr="006F1CEF" w:rsidRDefault="0031443C" w:rsidP="006F1CEF"/>
    <w:sectPr w:rsidR="0031443C" w:rsidRPr="006F1CEF" w:rsidSect="00622FB4">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2953CE"/>
    <w:multiLevelType w:val="hybridMultilevel"/>
    <w:tmpl w:val="339C50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1E4976"/>
    <w:multiLevelType w:val="hybridMultilevel"/>
    <w:tmpl w:val="778CB340"/>
    <w:lvl w:ilvl="0" w:tplc="545CD23A">
      <w:start w:val="1"/>
      <w:numFmt w:val="decimal"/>
      <w:lvlText w:val="%1."/>
      <w:lvlJc w:val="left"/>
      <w:pPr>
        <w:ind w:left="643"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AE9"/>
    <w:rsid w:val="0000457F"/>
    <w:rsid w:val="00014D73"/>
    <w:rsid w:val="00021557"/>
    <w:rsid w:val="00023BC6"/>
    <w:rsid w:val="000432CC"/>
    <w:rsid w:val="00050A3F"/>
    <w:rsid w:val="00052AD4"/>
    <w:rsid w:val="00062A72"/>
    <w:rsid w:val="000647F9"/>
    <w:rsid w:val="00082C27"/>
    <w:rsid w:val="000A44A5"/>
    <w:rsid w:val="000A529F"/>
    <w:rsid w:val="000B16D4"/>
    <w:rsid w:val="00100C34"/>
    <w:rsid w:val="00112012"/>
    <w:rsid w:val="001137EF"/>
    <w:rsid w:val="0012264F"/>
    <w:rsid w:val="001237FA"/>
    <w:rsid w:val="001336ED"/>
    <w:rsid w:val="00153331"/>
    <w:rsid w:val="00164309"/>
    <w:rsid w:val="0016663C"/>
    <w:rsid w:val="001C0677"/>
    <w:rsid w:val="001C0B9F"/>
    <w:rsid w:val="001C70A4"/>
    <w:rsid w:val="001D1E9A"/>
    <w:rsid w:val="001D4FEB"/>
    <w:rsid w:val="001F3632"/>
    <w:rsid w:val="00204B8B"/>
    <w:rsid w:val="00206D28"/>
    <w:rsid w:val="002103F0"/>
    <w:rsid w:val="002217A6"/>
    <w:rsid w:val="00230363"/>
    <w:rsid w:val="002411E2"/>
    <w:rsid w:val="00250142"/>
    <w:rsid w:val="00265AE9"/>
    <w:rsid w:val="002950BC"/>
    <w:rsid w:val="002B1A43"/>
    <w:rsid w:val="002C252B"/>
    <w:rsid w:val="002D43D9"/>
    <w:rsid w:val="002D47A9"/>
    <w:rsid w:val="002E1312"/>
    <w:rsid w:val="003067B1"/>
    <w:rsid w:val="0031443C"/>
    <w:rsid w:val="00346B4A"/>
    <w:rsid w:val="00347847"/>
    <w:rsid w:val="00356CB0"/>
    <w:rsid w:val="00363A05"/>
    <w:rsid w:val="00374683"/>
    <w:rsid w:val="00374BBA"/>
    <w:rsid w:val="003829A9"/>
    <w:rsid w:val="00383281"/>
    <w:rsid w:val="003915BD"/>
    <w:rsid w:val="0039489B"/>
    <w:rsid w:val="003A6264"/>
    <w:rsid w:val="004244FA"/>
    <w:rsid w:val="004270C6"/>
    <w:rsid w:val="00444EAD"/>
    <w:rsid w:val="00472742"/>
    <w:rsid w:val="00477CAE"/>
    <w:rsid w:val="0048162A"/>
    <w:rsid w:val="00495F5B"/>
    <w:rsid w:val="004C6088"/>
    <w:rsid w:val="004C747A"/>
    <w:rsid w:val="004D16E1"/>
    <w:rsid w:val="004E16C7"/>
    <w:rsid w:val="004E3CED"/>
    <w:rsid w:val="00515324"/>
    <w:rsid w:val="00524861"/>
    <w:rsid w:val="005617D3"/>
    <w:rsid w:val="005622E6"/>
    <w:rsid w:val="005C50F1"/>
    <w:rsid w:val="005D59C0"/>
    <w:rsid w:val="00600269"/>
    <w:rsid w:val="00622FB4"/>
    <w:rsid w:val="00632E54"/>
    <w:rsid w:val="00640A14"/>
    <w:rsid w:val="00642182"/>
    <w:rsid w:val="00652675"/>
    <w:rsid w:val="00691F5C"/>
    <w:rsid w:val="0069748A"/>
    <w:rsid w:val="006A5B55"/>
    <w:rsid w:val="006D7098"/>
    <w:rsid w:val="006F1CEF"/>
    <w:rsid w:val="00722E70"/>
    <w:rsid w:val="00766978"/>
    <w:rsid w:val="007768B6"/>
    <w:rsid w:val="00780CC2"/>
    <w:rsid w:val="007A0148"/>
    <w:rsid w:val="007A2983"/>
    <w:rsid w:val="007A6996"/>
    <w:rsid w:val="007B76EB"/>
    <w:rsid w:val="007C6A1D"/>
    <w:rsid w:val="00801D59"/>
    <w:rsid w:val="00805E77"/>
    <w:rsid w:val="00811BE5"/>
    <w:rsid w:val="008157E4"/>
    <w:rsid w:val="0081738D"/>
    <w:rsid w:val="00822B67"/>
    <w:rsid w:val="008328FA"/>
    <w:rsid w:val="00836C8F"/>
    <w:rsid w:val="00837977"/>
    <w:rsid w:val="00842329"/>
    <w:rsid w:val="008612B7"/>
    <w:rsid w:val="0086712F"/>
    <w:rsid w:val="008843F7"/>
    <w:rsid w:val="00884EAD"/>
    <w:rsid w:val="00891B96"/>
    <w:rsid w:val="008B6468"/>
    <w:rsid w:val="008D2D1E"/>
    <w:rsid w:val="008D723C"/>
    <w:rsid w:val="00900EB4"/>
    <w:rsid w:val="0093661C"/>
    <w:rsid w:val="0095335F"/>
    <w:rsid w:val="009801A0"/>
    <w:rsid w:val="00984F27"/>
    <w:rsid w:val="009860AE"/>
    <w:rsid w:val="009A257D"/>
    <w:rsid w:val="009A25DE"/>
    <w:rsid w:val="009A4F7A"/>
    <w:rsid w:val="009A5BCD"/>
    <w:rsid w:val="009B0979"/>
    <w:rsid w:val="009D4097"/>
    <w:rsid w:val="009D71E3"/>
    <w:rsid w:val="009E4BD0"/>
    <w:rsid w:val="00A17AF9"/>
    <w:rsid w:val="00A17C16"/>
    <w:rsid w:val="00A20591"/>
    <w:rsid w:val="00A22FD0"/>
    <w:rsid w:val="00A32F53"/>
    <w:rsid w:val="00A341DD"/>
    <w:rsid w:val="00A36640"/>
    <w:rsid w:val="00A4423D"/>
    <w:rsid w:val="00A45140"/>
    <w:rsid w:val="00A61A42"/>
    <w:rsid w:val="00A6787A"/>
    <w:rsid w:val="00AB52EC"/>
    <w:rsid w:val="00AC3102"/>
    <w:rsid w:val="00AC68A9"/>
    <w:rsid w:val="00AD55BC"/>
    <w:rsid w:val="00AD7832"/>
    <w:rsid w:val="00AF4AE0"/>
    <w:rsid w:val="00B025E6"/>
    <w:rsid w:val="00B10507"/>
    <w:rsid w:val="00B15F59"/>
    <w:rsid w:val="00B31DF0"/>
    <w:rsid w:val="00B3525F"/>
    <w:rsid w:val="00B37075"/>
    <w:rsid w:val="00B37C30"/>
    <w:rsid w:val="00B71AA4"/>
    <w:rsid w:val="00B83538"/>
    <w:rsid w:val="00B96B7B"/>
    <w:rsid w:val="00BA56B6"/>
    <w:rsid w:val="00BB44BA"/>
    <w:rsid w:val="00BB554B"/>
    <w:rsid w:val="00BC7873"/>
    <w:rsid w:val="00BD5F07"/>
    <w:rsid w:val="00BE2FF7"/>
    <w:rsid w:val="00BF182D"/>
    <w:rsid w:val="00BF334B"/>
    <w:rsid w:val="00C261E1"/>
    <w:rsid w:val="00C44D1E"/>
    <w:rsid w:val="00C54EE5"/>
    <w:rsid w:val="00C61353"/>
    <w:rsid w:val="00C62ED2"/>
    <w:rsid w:val="00C63010"/>
    <w:rsid w:val="00C7593D"/>
    <w:rsid w:val="00C80217"/>
    <w:rsid w:val="00C934C6"/>
    <w:rsid w:val="00C966E8"/>
    <w:rsid w:val="00CA1CD7"/>
    <w:rsid w:val="00CC3EB4"/>
    <w:rsid w:val="00CC5D34"/>
    <w:rsid w:val="00CD1AA2"/>
    <w:rsid w:val="00CE4559"/>
    <w:rsid w:val="00CF75BE"/>
    <w:rsid w:val="00D22A71"/>
    <w:rsid w:val="00D236CF"/>
    <w:rsid w:val="00D242FD"/>
    <w:rsid w:val="00D24522"/>
    <w:rsid w:val="00D25F1B"/>
    <w:rsid w:val="00D3082B"/>
    <w:rsid w:val="00D31DBA"/>
    <w:rsid w:val="00D4188F"/>
    <w:rsid w:val="00D70BF6"/>
    <w:rsid w:val="00D739D8"/>
    <w:rsid w:val="00D81486"/>
    <w:rsid w:val="00D8759D"/>
    <w:rsid w:val="00DB2D62"/>
    <w:rsid w:val="00DC5337"/>
    <w:rsid w:val="00DF0C59"/>
    <w:rsid w:val="00DF7A41"/>
    <w:rsid w:val="00E02A12"/>
    <w:rsid w:val="00E3560B"/>
    <w:rsid w:val="00E4545A"/>
    <w:rsid w:val="00E52C87"/>
    <w:rsid w:val="00E63C03"/>
    <w:rsid w:val="00E6581C"/>
    <w:rsid w:val="00E65E4E"/>
    <w:rsid w:val="00E72B20"/>
    <w:rsid w:val="00E752E4"/>
    <w:rsid w:val="00E86F19"/>
    <w:rsid w:val="00EB16FE"/>
    <w:rsid w:val="00ED53D2"/>
    <w:rsid w:val="00F10C48"/>
    <w:rsid w:val="00F43AC3"/>
    <w:rsid w:val="00F678D7"/>
    <w:rsid w:val="00FA50FF"/>
    <w:rsid w:val="00FB7BF0"/>
    <w:rsid w:val="00FD5D5A"/>
    <w:rsid w:val="00FE2E35"/>
    <w:rsid w:val="00FE7E4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9824A"/>
  <w15:chartTrackingRefBased/>
  <w15:docId w15:val="{C19F8889-F280-4668-8136-D0A206F6F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CEF"/>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5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E2E35"/>
  </w:style>
  <w:style w:type="character" w:customStyle="1" w:styleId="advancedproofingissue">
    <w:name w:val="advancedproofingissue"/>
    <w:basedOn w:val="DefaultParagraphFont"/>
    <w:rsid w:val="00FE2E35"/>
  </w:style>
  <w:style w:type="paragraph" w:styleId="ListParagraph">
    <w:name w:val="List Paragraph"/>
    <w:basedOn w:val="Normal"/>
    <w:uiPriority w:val="34"/>
    <w:qFormat/>
    <w:rsid w:val="00FE2E35"/>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eop">
    <w:name w:val="eop"/>
    <w:basedOn w:val="DefaultParagraphFont"/>
    <w:rsid w:val="005617D3"/>
  </w:style>
  <w:style w:type="character" w:customStyle="1" w:styleId="contextualspellingandgrammarerror">
    <w:name w:val="contextualspellingandgrammarerror"/>
    <w:basedOn w:val="DefaultParagraphFont"/>
    <w:rsid w:val="008B6468"/>
  </w:style>
  <w:style w:type="paragraph" w:styleId="BalloonText">
    <w:name w:val="Balloon Text"/>
    <w:basedOn w:val="Normal"/>
    <w:link w:val="BalloonTextChar"/>
    <w:uiPriority w:val="99"/>
    <w:semiHidden/>
    <w:unhideWhenUsed/>
    <w:rsid w:val="00D814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486"/>
    <w:rPr>
      <w:rFonts w:ascii="Segoe UI" w:hAnsi="Segoe UI" w:cs="Segoe UI"/>
      <w:sz w:val="18"/>
      <w:szCs w:val="18"/>
    </w:rPr>
  </w:style>
  <w:style w:type="paragraph" w:styleId="NoSpacing">
    <w:name w:val="No Spacing"/>
    <w:link w:val="NoSpacingChar"/>
    <w:uiPriority w:val="1"/>
    <w:qFormat/>
    <w:rsid w:val="00622FB4"/>
    <w:pPr>
      <w:spacing w:after="0" w:line="240" w:lineRule="auto"/>
    </w:pPr>
    <w:rPr>
      <w:lang w:val="en-US" w:eastAsia="en-US"/>
    </w:rPr>
  </w:style>
  <w:style w:type="character" w:customStyle="1" w:styleId="NoSpacingChar">
    <w:name w:val="No Spacing Char"/>
    <w:basedOn w:val="DefaultParagraphFont"/>
    <w:link w:val="NoSpacing"/>
    <w:uiPriority w:val="1"/>
    <w:rsid w:val="00622FB4"/>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171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9</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00</Words>
  <Characters>1083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Gaps in communication between clinicians, older adult patients and microbiology laboratory leading to antibiotic overprescribing for urinary tract infections in hospitals</vt:lpstr>
    </vt:vector>
  </TitlesOfParts>
  <Company/>
  <LinksUpToDate>false</LinksUpToDate>
  <CharactersWithSpaces>1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ps in communication between different staff groups and older adult patients fostering unnecessary antibiotic prescribing urinary tract infections in hospitals: A qualitative translation approach to improvement</dc:title>
  <dc:subject>Coding scheme with illustrative quotes</dc:subject>
  <dc:creator>Paula Saukko</dc:creator>
  <cp:keywords/>
  <dc:description/>
  <cp:lastModifiedBy>Paula Saukko</cp:lastModifiedBy>
  <cp:revision>2</cp:revision>
  <cp:lastPrinted>2019-02-06T21:06:00Z</cp:lastPrinted>
  <dcterms:created xsi:type="dcterms:W3CDTF">2019-05-03T18:06:00Z</dcterms:created>
  <dcterms:modified xsi:type="dcterms:W3CDTF">2019-05-03T18:06:00Z</dcterms:modified>
</cp:coreProperties>
</file>